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1E208" w14:textId="3CDFE974" w:rsidR="0015588B" w:rsidRPr="00FC5053" w:rsidRDefault="0015588B" w:rsidP="0015588B">
      <w:pPr>
        <w:pStyle w:val="Caption"/>
        <w:keepNext/>
        <w:rPr>
          <w:i w:val="0"/>
          <w:iCs w:val="0"/>
          <w:sz w:val="22"/>
          <w:szCs w:val="22"/>
        </w:rPr>
      </w:pPr>
      <w:r w:rsidRPr="00FC5053">
        <w:rPr>
          <w:i w:val="0"/>
          <w:iCs w:val="0"/>
          <w:sz w:val="22"/>
          <w:szCs w:val="22"/>
        </w:rPr>
        <w:t xml:space="preserve">Supplementary </w:t>
      </w:r>
      <w:r w:rsidR="00FC5053">
        <w:rPr>
          <w:i w:val="0"/>
          <w:iCs w:val="0"/>
          <w:sz w:val="22"/>
          <w:szCs w:val="22"/>
        </w:rPr>
        <w:t xml:space="preserve">material </w:t>
      </w:r>
      <w:r w:rsidR="0076355E">
        <w:rPr>
          <w:i w:val="0"/>
          <w:iCs w:val="0"/>
          <w:sz w:val="22"/>
          <w:szCs w:val="22"/>
        </w:rPr>
        <w:t>2</w:t>
      </w:r>
      <w:r w:rsidRPr="00FC5053">
        <w:rPr>
          <w:i w:val="0"/>
          <w:iCs w:val="0"/>
          <w:sz w:val="22"/>
          <w:szCs w:val="22"/>
        </w:rPr>
        <w:t>: Study characteristic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49"/>
        <w:gridCol w:w="1001"/>
        <w:gridCol w:w="1288"/>
        <w:gridCol w:w="1681"/>
        <w:gridCol w:w="1009"/>
        <w:gridCol w:w="1550"/>
        <w:gridCol w:w="1557"/>
        <w:gridCol w:w="1275"/>
        <w:gridCol w:w="1832"/>
        <w:gridCol w:w="1206"/>
      </w:tblGrid>
      <w:tr w:rsidR="00B44168" w:rsidRPr="0061421B" w14:paraId="75CB6793" w14:textId="648A1DBC" w:rsidTr="007556D2">
        <w:trPr>
          <w:trHeight w:val="699"/>
          <w:tblHeader/>
        </w:trPr>
        <w:tc>
          <w:tcPr>
            <w:tcW w:w="1549" w:type="dxa"/>
            <w:hideMark/>
          </w:tcPr>
          <w:p w14:paraId="3CE42DE3" w14:textId="26D6856A" w:rsidR="00A037DF" w:rsidRPr="0061421B" w:rsidRDefault="00427893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</w:t>
            </w:r>
            <w:r w:rsidR="002C5EB7">
              <w:rPr>
                <w:b/>
                <w:bCs/>
                <w:sz w:val="18"/>
                <w:szCs w:val="18"/>
              </w:rPr>
              <w:t xml:space="preserve">, </w:t>
            </w:r>
            <w:r w:rsidR="0029512E">
              <w:rPr>
                <w:b/>
                <w:bCs/>
                <w:sz w:val="18"/>
                <w:szCs w:val="18"/>
              </w:rPr>
              <w:t>year of publication</w:t>
            </w:r>
          </w:p>
        </w:tc>
        <w:tc>
          <w:tcPr>
            <w:tcW w:w="1001" w:type="dxa"/>
            <w:hideMark/>
          </w:tcPr>
          <w:p w14:paraId="49172A20" w14:textId="77777777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88" w:type="dxa"/>
            <w:hideMark/>
          </w:tcPr>
          <w:p w14:paraId="18B7F328" w14:textId="77777777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681" w:type="dxa"/>
            <w:hideMark/>
          </w:tcPr>
          <w:p w14:paraId="63F7FDBA" w14:textId="77777777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Population type</w:t>
            </w:r>
          </w:p>
        </w:tc>
        <w:tc>
          <w:tcPr>
            <w:tcW w:w="1009" w:type="dxa"/>
          </w:tcPr>
          <w:p w14:paraId="43DE7FF6" w14:textId="3BE4611A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ample size </w:t>
            </w:r>
            <w:r w:rsidRPr="009959BA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550" w:type="dxa"/>
            <w:hideMark/>
          </w:tcPr>
          <w:p w14:paraId="3BCDAB40" w14:textId="530A2737" w:rsidR="00A037DF" w:rsidRPr="00837D75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837D75">
              <w:rPr>
                <w:b/>
                <w:bCs/>
                <w:sz w:val="18"/>
                <w:szCs w:val="18"/>
              </w:rPr>
              <w:t>Duration of LC symptoms*</w:t>
            </w:r>
          </w:p>
        </w:tc>
        <w:tc>
          <w:tcPr>
            <w:tcW w:w="1557" w:type="dxa"/>
            <w:hideMark/>
          </w:tcPr>
          <w:p w14:paraId="5C2F988E" w14:textId="7157E653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centage f</w:t>
            </w:r>
            <w:r w:rsidRPr="0061421B">
              <w:rPr>
                <w:b/>
                <w:bCs/>
                <w:sz w:val="18"/>
                <w:szCs w:val="18"/>
              </w:rPr>
              <w:t>emal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hideMark/>
          </w:tcPr>
          <w:p w14:paraId="28FC656A" w14:textId="2373A25F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of participants</w:t>
            </w:r>
          </w:p>
        </w:tc>
        <w:tc>
          <w:tcPr>
            <w:tcW w:w="1832" w:type="dxa"/>
            <w:shd w:val="clear" w:color="auto" w:fill="auto"/>
          </w:tcPr>
          <w:p w14:paraId="310767B7" w14:textId="4E8CF33D" w:rsidR="00A037DF" w:rsidRDefault="00436672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ccupation type</w:t>
            </w:r>
            <w:r w:rsidR="00B6757B">
              <w:rPr>
                <w:b/>
                <w:bCs/>
                <w:sz w:val="18"/>
                <w:szCs w:val="18"/>
              </w:rPr>
              <w:t xml:space="preserve"> (if reported)</w:t>
            </w:r>
          </w:p>
        </w:tc>
        <w:tc>
          <w:tcPr>
            <w:tcW w:w="1206" w:type="dxa"/>
          </w:tcPr>
          <w:p w14:paraId="21A38FF6" w14:textId="3555A0D2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Quality assessment </w:t>
            </w:r>
          </w:p>
        </w:tc>
      </w:tr>
      <w:tr w:rsidR="00B44168" w:rsidRPr="0061421B" w14:paraId="722C2756" w14:textId="364EE06A" w:rsidTr="00C44253">
        <w:trPr>
          <w:trHeight w:val="290"/>
        </w:trPr>
        <w:tc>
          <w:tcPr>
            <w:tcW w:w="1549" w:type="dxa"/>
            <w:noWrap/>
            <w:hideMark/>
          </w:tcPr>
          <w:p w14:paraId="17516AF7" w14:textId="55489309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ltmann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(14)</w:t>
            </w:r>
          </w:p>
        </w:tc>
        <w:tc>
          <w:tcPr>
            <w:tcW w:w="1001" w:type="dxa"/>
            <w:noWrap/>
            <w:hideMark/>
          </w:tcPr>
          <w:p w14:paraId="5EFDA698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43ED05D6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  <w:hideMark/>
          </w:tcPr>
          <w:p w14:paraId="7705BCCE" w14:textId="55891756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tients from a cardiac in-patient rehabilitation facility for COVID-19 and </w:t>
            </w:r>
            <w:r>
              <w:rPr>
                <w:sz w:val="18"/>
                <w:szCs w:val="18"/>
              </w:rPr>
              <w:t>LC</w:t>
            </w:r>
          </w:p>
        </w:tc>
        <w:tc>
          <w:tcPr>
            <w:tcW w:w="1009" w:type="dxa"/>
          </w:tcPr>
          <w:p w14:paraId="0884A018" w14:textId="0056E1BF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42 (21 C</w:t>
            </w:r>
            <w:r>
              <w:rPr>
                <w:sz w:val="18"/>
                <w:szCs w:val="18"/>
              </w:rPr>
              <w:t>OVID-</w:t>
            </w:r>
            <w:r w:rsidRPr="001B0F7B">
              <w:rPr>
                <w:sz w:val="18"/>
                <w:szCs w:val="18"/>
              </w:rPr>
              <w:t>19 &amp; 21 LC)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229116A" w14:textId="0185F434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2.0 (1-3) months for COVID-19 and 10.1 (4-20) months for LC</w:t>
            </w:r>
          </w:p>
        </w:tc>
        <w:tc>
          <w:tcPr>
            <w:tcW w:w="1557" w:type="dxa"/>
            <w:noWrap/>
            <w:hideMark/>
          </w:tcPr>
          <w:p w14:paraId="6C8DDC9B" w14:textId="615E310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50% (</w:t>
            </w:r>
            <w:r>
              <w:rPr>
                <w:sz w:val="18"/>
                <w:szCs w:val="18"/>
              </w:rPr>
              <w:t>o</w:t>
            </w:r>
            <w:r w:rsidRPr="0061421B">
              <w:rPr>
                <w:sz w:val="18"/>
                <w:szCs w:val="18"/>
              </w:rPr>
              <w:t xml:space="preserve">f which, 40% of </w:t>
            </w:r>
            <w:r>
              <w:rPr>
                <w:sz w:val="18"/>
                <w:szCs w:val="18"/>
              </w:rPr>
              <w:t>COVID-19</w:t>
            </w:r>
            <w:r w:rsidRPr="0061421B">
              <w:rPr>
                <w:sz w:val="18"/>
                <w:szCs w:val="18"/>
              </w:rPr>
              <w:t xml:space="preserve"> patients and 60% of LC patients)</w:t>
            </w:r>
          </w:p>
        </w:tc>
        <w:tc>
          <w:tcPr>
            <w:tcW w:w="1275" w:type="dxa"/>
            <w:noWrap/>
            <w:hideMark/>
          </w:tcPr>
          <w:p w14:paraId="195522F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LC patients were mean 3 years younger than C19 patients</w:t>
            </w:r>
          </w:p>
        </w:tc>
        <w:tc>
          <w:tcPr>
            <w:tcW w:w="1832" w:type="dxa"/>
            <w:shd w:val="clear" w:color="auto" w:fill="auto"/>
          </w:tcPr>
          <w:p w14:paraId="799ED258" w14:textId="04BABAC7" w:rsidR="00A037DF" w:rsidRDefault="00832AD5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0B040A5E" w14:textId="6F3FB20F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1BC4DE53" w14:textId="14D3DA2A" w:rsidTr="00C44253">
        <w:trPr>
          <w:trHeight w:val="290"/>
        </w:trPr>
        <w:tc>
          <w:tcPr>
            <w:tcW w:w="1549" w:type="dxa"/>
            <w:noWrap/>
            <w:hideMark/>
          </w:tcPr>
          <w:p w14:paraId="455F0AF8" w14:textId="4EF960CD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Brehon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2</w:t>
            </w:r>
            <w:r w:rsidR="00E6484E">
              <w:rPr>
                <w:sz w:val="18"/>
                <w:szCs w:val="18"/>
              </w:rPr>
              <w:t xml:space="preserve"> (19)</w:t>
            </w:r>
          </w:p>
        </w:tc>
        <w:tc>
          <w:tcPr>
            <w:tcW w:w="1001" w:type="dxa"/>
            <w:noWrap/>
            <w:hideMark/>
          </w:tcPr>
          <w:p w14:paraId="002D9AB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nada</w:t>
            </w:r>
          </w:p>
        </w:tc>
        <w:tc>
          <w:tcPr>
            <w:tcW w:w="1288" w:type="dxa"/>
            <w:noWrap/>
            <w:hideMark/>
          </w:tcPr>
          <w:p w14:paraId="70961EA5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Retrospective cohort </w:t>
            </w:r>
          </w:p>
        </w:tc>
        <w:tc>
          <w:tcPr>
            <w:tcW w:w="1681" w:type="dxa"/>
            <w:noWrap/>
            <w:hideMark/>
          </w:tcPr>
          <w:p w14:paraId="4A22A5EA" w14:textId="513588B8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Pr="0061421B">
              <w:rPr>
                <w:sz w:val="18"/>
                <w:szCs w:val="18"/>
              </w:rPr>
              <w:t>orkers participating in WCB-Alberta’s Millard Health post-COVID rehabilitation program</w:t>
            </w:r>
          </w:p>
        </w:tc>
        <w:tc>
          <w:tcPr>
            <w:tcW w:w="1009" w:type="dxa"/>
          </w:tcPr>
          <w:p w14:paraId="0E6F298A" w14:textId="662283D2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81</w:t>
            </w:r>
          </w:p>
        </w:tc>
        <w:tc>
          <w:tcPr>
            <w:tcW w:w="1550" w:type="dxa"/>
            <w:noWrap/>
            <w:hideMark/>
          </w:tcPr>
          <w:p w14:paraId="2E43E18B" w14:textId="091A89CD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 (SD) = 165.2 (73.0) days</w:t>
            </w:r>
          </w:p>
        </w:tc>
        <w:tc>
          <w:tcPr>
            <w:tcW w:w="1557" w:type="dxa"/>
            <w:noWrap/>
            <w:hideMark/>
          </w:tcPr>
          <w:p w14:paraId="7D305BAC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4%</w:t>
            </w:r>
          </w:p>
        </w:tc>
        <w:tc>
          <w:tcPr>
            <w:tcW w:w="1275" w:type="dxa"/>
            <w:noWrap/>
            <w:hideMark/>
          </w:tcPr>
          <w:p w14:paraId="4339CEF1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48.9 (10.5)</w:t>
            </w:r>
          </w:p>
        </w:tc>
        <w:tc>
          <w:tcPr>
            <w:tcW w:w="1832" w:type="dxa"/>
            <w:shd w:val="clear" w:color="auto" w:fill="auto"/>
          </w:tcPr>
          <w:p w14:paraId="6C54072B" w14:textId="5A875362" w:rsidR="00A037DF" w:rsidRDefault="00CB595C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4505C2" w:rsidRPr="004505C2">
              <w:rPr>
                <w:sz w:val="18"/>
                <w:szCs w:val="18"/>
              </w:rPr>
              <w:t>ealth</w:t>
            </w:r>
            <w:r w:rsidR="00F16E71">
              <w:rPr>
                <w:sz w:val="18"/>
                <w:szCs w:val="18"/>
              </w:rPr>
              <w:t xml:space="preserve">; </w:t>
            </w:r>
            <w:r w:rsidR="00AF00BA">
              <w:rPr>
                <w:sz w:val="18"/>
                <w:szCs w:val="18"/>
              </w:rPr>
              <w:t>b</w:t>
            </w:r>
            <w:r w:rsidR="004505C2" w:rsidRPr="004505C2">
              <w:rPr>
                <w:sz w:val="18"/>
                <w:szCs w:val="18"/>
              </w:rPr>
              <w:t>usiness, finance, and management</w:t>
            </w:r>
            <w:r w:rsidR="00AF00BA">
              <w:rPr>
                <w:sz w:val="18"/>
                <w:szCs w:val="18"/>
              </w:rPr>
              <w:t>; e</w:t>
            </w:r>
            <w:r w:rsidR="004505C2" w:rsidRPr="004505C2">
              <w:rPr>
                <w:sz w:val="18"/>
                <w:szCs w:val="18"/>
              </w:rPr>
              <w:t>ducation, law, social, and community government service</w:t>
            </w:r>
            <w:r w:rsidR="00AF00BA">
              <w:rPr>
                <w:sz w:val="18"/>
                <w:szCs w:val="18"/>
              </w:rPr>
              <w:t>s</w:t>
            </w:r>
            <w:r w:rsidR="004505C2" w:rsidRPr="004505C2">
              <w:rPr>
                <w:sz w:val="18"/>
                <w:szCs w:val="18"/>
              </w:rPr>
              <w:t xml:space="preserve">; </w:t>
            </w:r>
            <w:r w:rsidR="00AF00BA">
              <w:rPr>
                <w:sz w:val="18"/>
                <w:szCs w:val="18"/>
              </w:rPr>
              <w:t>t</w:t>
            </w:r>
            <w:r w:rsidR="004505C2" w:rsidRPr="004505C2">
              <w:rPr>
                <w:sz w:val="18"/>
                <w:szCs w:val="18"/>
              </w:rPr>
              <w:t>rades;</w:t>
            </w:r>
            <w:r w:rsidR="00AF00BA">
              <w:rPr>
                <w:sz w:val="18"/>
                <w:szCs w:val="18"/>
              </w:rPr>
              <w:t xml:space="preserve"> other </w:t>
            </w:r>
            <w:r>
              <w:rPr>
                <w:sz w:val="18"/>
                <w:szCs w:val="18"/>
              </w:rPr>
              <w:t xml:space="preserve">occupations </w:t>
            </w:r>
          </w:p>
        </w:tc>
        <w:tc>
          <w:tcPr>
            <w:tcW w:w="1206" w:type="dxa"/>
          </w:tcPr>
          <w:p w14:paraId="1E6540EC" w14:textId="43C4B4AC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7B1BC4B5" w14:textId="61811837" w:rsidTr="00C44253">
        <w:trPr>
          <w:trHeight w:val="290"/>
        </w:trPr>
        <w:tc>
          <w:tcPr>
            <w:tcW w:w="1549" w:type="dxa"/>
            <w:noWrap/>
            <w:hideMark/>
          </w:tcPr>
          <w:p w14:paraId="2F6976B4" w14:textId="04ABFB24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hasco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2</w:t>
            </w:r>
            <w:r w:rsidR="00E6484E">
              <w:rPr>
                <w:sz w:val="18"/>
                <w:szCs w:val="18"/>
              </w:rPr>
              <w:t xml:space="preserve"> (25)</w:t>
            </w:r>
          </w:p>
        </w:tc>
        <w:tc>
          <w:tcPr>
            <w:tcW w:w="1001" w:type="dxa"/>
            <w:noWrap/>
            <w:hideMark/>
          </w:tcPr>
          <w:p w14:paraId="7EFC566F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USA</w:t>
            </w:r>
          </w:p>
        </w:tc>
        <w:tc>
          <w:tcPr>
            <w:tcW w:w="1288" w:type="dxa"/>
            <w:noWrap/>
            <w:hideMark/>
          </w:tcPr>
          <w:p w14:paraId="318CDA89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03A87724" w14:textId="07D893BA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dult patients of the University of Iowa Hospitals and Clinics Post-COVID-19 Clinic</w:t>
            </w:r>
          </w:p>
        </w:tc>
        <w:tc>
          <w:tcPr>
            <w:tcW w:w="1009" w:type="dxa"/>
          </w:tcPr>
          <w:p w14:paraId="5B9BC897" w14:textId="78C55609" w:rsidR="00A037DF" w:rsidRPr="001B0F7B" w:rsidRDefault="00A037DF" w:rsidP="001B0F7B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15</w:t>
            </w:r>
          </w:p>
        </w:tc>
        <w:tc>
          <w:tcPr>
            <w:tcW w:w="1550" w:type="dxa"/>
            <w:noWrap/>
            <w:hideMark/>
          </w:tcPr>
          <w:p w14:paraId="70EF4A7C" w14:textId="0887C4F6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Average = 11 months</w:t>
            </w:r>
          </w:p>
        </w:tc>
        <w:tc>
          <w:tcPr>
            <w:tcW w:w="1557" w:type="dxa"/>
            <w:noWrap/>
            <w:hideMark/>
          </w:tcPr>
          <w:p w14:paraId="27096FE8" w14:textId="2628D39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6.7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3016F0AC" w14:textId="07512499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, range </w:t>
            </w:r>
            <w:r w:rsidRPr="0061421B">
              <w:rPr>
                <w:sz w:val="18"/>
                <w:szCs w:val="18"/>
              </w:rPr>
              <w:t>= 49.3</w:t>
            </w:r>
            <w:r>
              <w:rPr>
                <w:sz w:val="18"/>
                <w:szCs w:val="18"/>
              </w:rPr>
              <w:t xml:space="preserve">, </w:t>
            </w:r>
            <w:r w:rsidRPr="0061421B">
              <w:rPr>
                <w:sz w:val="18"/>
                <w:szCs w:val="18"/>
              </w:rPr>
              <w:t>40-68</w:t>
            </w:r>
          </w:p>
        </w:tc>
        <w:tc>
          <w:tcPr>
            <w:tcW w:w="1832" w:type="dxa"/>
            <w:shd w:val="clear" w:color="auto" w:fill="auto"/>
          </w:tcPr>
          <w:p w14:paraId="566C135A" w14:textId="21C02B61" w:rsidR="00A037DF" w:rsidRDefault="009171D9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308AEEFE" w14:textId="08EF1101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FB60549" w14:textId="2FF3C776" w:rsidTr="00C44253">
        <w:trPr>
          <w:trHeight w:val="290"/>
        </w:trPr>
        <w:tc>
          <w:tcPr>
            <w:tcW w:w="1549" w:type="dxa"/>
            <w:noWrap/>
            <w:hideMark/>
          </w:tcPr>
          <w:p w14:paraId="6F6834A5" w14:textId="436F7D2A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Delgado-Alonso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="00427893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2</w:t>
            </w:r>
            <w:r w:rsidR="00E6484E">
              <w:rPr>
                <w:sz w:val="18"/>
                <w:szCs w:val="18"/>
              </w:rPr>
              <w:t xml:space="preserve"> (12)</w:t>
            </w:r>
          </w:p>
        </w:tc>
        <w:tc>
          <w:tcPr>
            <w:tcW w:w="1001" w:type="dxa"/>
            <w:noWrap/>
            <w:hideMark/>
          </w:tcPr>
          <w:p w14:paraId="44A342AC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pain</w:t>
            </w:r>
          </w:p>
        </w:tc>
        <w:tc>
          <w:tcPr>
            <w:tcW w:w="1288" w:type="dxa"/>
            <w:noWrap/>
            <w:hideMark/>
          </w:tcPr>
          <w:p w14:paraId="4641905C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ross-sectional</w:t>
            </w:r>
          </w:p>
        </w:tc>
        <w:tc>
          <w:tcPr>
            <w:tcW w:w="1681" w:type="dxa"/>
            <w:noWrap/>
            <w:hideMark/>
          </w:tcPr>
          <w:p w14:paraId="5C4BE506" w14:textId="34C5ECAC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tients with </w:t>
            </w:r>
            <w:r>
              <w:rPr>
                <w:sz w:val="18"/>
                <w:szCs w:val="18"/>
              </w:rPr>
              <w:t>PCS</w:t>
            </w:r>
          </w:p>
        </w:tc>
        <w:tc>
          <w:tcPr>
            <w:tcW w:w="1009" w:type="dxa"/>
          </w:tcPr>
          <w:p w14:paraId="4536F871" w14:textId="3B36AE85" w:rsidR="00A037DF" w:rsidRPr="001B0F7B" w:rsidRDefault="00A037DF" w:rsidP="001B0F7B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77</w:t>
            </w:r>
          </w:p>
        </w:tc>
        <w:tc>
          <w:tcPr>
            <w:tcW w:w="1550" w:type="dxa"/>
            <w:noWrap/>
            <w:hideMark/>
          </w:tcPr>
          <w:p w14:paraId="669DFB95" w14:textId="1109EF88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 (SD) 20.71 (6.50) months</w:t>
            </w:r>
          </w:p>
        </w:tc>
        <w:tc>
          <w:tcPr>
            <w:tcW w:w="1557" w:type="dxa"/>
            <w:noWrap/>
            <w:hideMark/>
          </w:tcPr>
          <w:p w14:paraId="55C96C41" w14:textId="1561FD05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87.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2B4ACD62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46.31 (7.97)</w:t>
            </w:r>
          </w:p>
        </w:tc>
        <w:tc>
          <w:tcPr>
            <w:tcW w:w="1832" w:type="dxa"/>
            <w:shd w:val="clear" w:color="auto" w:fill="auto"/>
          </w:tcPr>
          <w:p w14:paraId="6692E3D8" w14:textId="4A486D4C" w:rsidR="00A037DF" w:rsidRDefault="00613365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cupation by </w:t>
            </w:r>
            <w:r w:rsidRPr="00613365">
              <w:rPr>
                <w:sz w:val="18"/>
                <w:szCs w:val="18"/>
              </w:rPr>
              <w:t xml:space="preserve">ISCO Classification: </w:t>
            </w:r>
            <w:r w:rsidR="00FE7B9B">
              <w:rPr>
                <w:sz w:val="18"/>
                <w:szCs w:val="18"/>
              </w:rPr>
              <w:t xml:space="preserve">Managers, Professionals, </w:t>
            </w:r>
            <w:r w:rsidR="002A7D3C">
              <w:rPr>
                <w:sz w:val="18"/>
                <w:szCs w:val="18"/>
              </w:rPr>
              <w:t>Technicians</w:t>
            </w:r>
            <w:r w:rsidR="00FE7B9B">
              <w:rPr>
                <w:sz w:val="18"/>
                <w:szCs w:val="18"/>
              </w:rPr>
              <w:t xml:space="preserve"> and Associate Professionals, Service and Sales Workers, </w:t>
            </w:r>
            <w:r w:rsidR="002A7D3C" w:rsidRPr="002A7D3C">
              <w:rPr>
                <w:sz w:val="18"/>
                <w:szCs w:val="18"/>
              </w:rPr>
              <w:t>8 Plant and Machine Operators, and Assemblers</w:t>
            </w:r>
            <w:r w:rsidR="002A7D3C">
              <w:rPr>
                <w:sz w:val="18"/>
                <w:szCs w:val="18"/>
              </w:rPr>
              <w:t xml:space="preserve">, and Elementary occupations </w:t>
            </w:r>
          </w:p>
        </w:tc>
        <w:tc>
          <w:tcPr>
            <w:tcW w:w="1206" w:type="dxa"/>
          </w:tcPr>
          <w:p w14:paraId="39328138" w14:textId="77777777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  <w:p w14:paraId="08CFB82A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526D680D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A088C80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081910A6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566BD4FC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23CBCFB0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4C579262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130564F0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BA6AB5A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5338BE73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6BD7D8FD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73D46BD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69812807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090E4DD6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637C70B" w14:textId="499EA7A9" w:rsidR="009769E5" w:rsidRPr="0061421B" w:rsidRDefault="009769E5" w:rsidP="001B0F7B">
            <w:pPr>
              <w:rPr>
                <w:sz w:val="18"/>
                <w:szCs w:val="18"/>
              </w:rPr>
            </w:pPr>
          </w:p>
        </w:tc>
      </w:tr>
      <w:tr w:rsidR="00B44168" w:rsidRPr="0061421B" w14:paraId="2B30262B" w14:textId="4F77D3DE" w:rsidTr="00C44253">
        <w:trPr>
          <w:trHeight w:val="290"/>
        </w:trPr>
        <w:tc>
          <w:tcPr>
            <w:tcW w:w="1549" w:type="dxa"/>
            <w:noWrap/>
            <w:hideMark/>
          </w:tcPr>
          <w:p w14:paraId="34F5B5CF" w14:textId="17C1F2AE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lastRenderedPageBreak/>
              <w:t>Derksen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="00427893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34)</w:t>
            </w:r>
          </w:p>
        </w:tc>
        <w:tc>
          <w:tcPr>
            <w:tcW w:w="1001" w:type="dxa"/>
            <w:noWrap/>
            <w:hideMark/>
          </w:tcPr>
          <w:p w14:paraId="031A7784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2967BBFA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RCT</w:t>
            </w:r>
          </w:p>
        </w:tc>
        <w:tc>
          <w:tcPr>
            <w:tcW w:w="1681" w:type="dxa"/>
            <w:noWrap/>
            <w:hideMark/>
          </w:tcPr>
          <w:p w14:paraId="0BA32212" w14:textId="2D2BB58E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tients with PACS. Three cohorts: </w:t>
            </w:r>
            <w:r>
              <w:rPr>
                <w:sz w:val="18"/>
                <w:szCs w:val="18"/>
              </w:rPr>
              <w:t xml:space="preserve">IG </w:t>
            </w:r>
            <w:r w:rsidRPr="0061421B">
              <w:rPr>
                <w:sz w:val="18"/>
                <w:szCs w:val="18"/>
              </w:rPr>
              <w:t>or an ACG and comparison group</w:t>
            </w:r>
          </w:p>
        </w:tc>
        <w:tc>
          <w:tcPr>
            <w:tcW w:w="1009" w:type="dxa"/>
          </w:tcPr>
          <w:p w14:paraId="0F8D78C2" w14:textId="3BD1EEA5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1020</w:t>
            </w:r>
          </w:p>
        </w:tc>
        <w:tc>
          <w:tcPr>
            <w:tcW w:w="1550" w:type="dxa"/>
            <w:noWrap/>
            <w:hideMark/>
          </w:tcPr>
          <w:p w14:paraId="0C5EB228" w14:textId="258F8FD4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  <w:hideMark/>
          </w:tcPr>
          <w:p w14:paraId="27E5630D" w14:textId="0D8B36D4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4.8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o</w:t>
            </w:r>
            <w:r w:rsidRPr="0061421B">
              <w:rPr>
                <w:sz w:val="18"/>
                <w:szCs w:val="18"/>
              </w:rPr>
              <w:t>f which, intervention group: 67.1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>, active control group: 73.7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>, comparison group: 75.7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615BE3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of intervention group = 43.47 (12.65), active control group = 44.55 (11.45), comparison group = 46.32 (13.59)</w:t>
            </w:r>
          </w:p>
        </w:tc>
        <w:tc>
          <w:tcPr>
            <w:tcW w:w="1832" w:type="dxa"/>
            <w:shd w:val="clear" w:color="auto" w:fill="auto"/>
          </w:tcPr>
          <w:p w14:paraId="3C1961E1" w14:textId="5A53AE6F" w:rsidR="00A037DF" w:rsidRDefault="00C513E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4307CB1B" w14:textId="18A2E434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4579AD" w14:paraId="39224473" w14:textId="77777777" w:rsidTr="00C44253">
        <w:trPr>
          <w:trHeight w:val="290"/>
        </w:trPr>
        <w:tc>
          <w:tcPr>
            <w:tcW w:w="1549" w:type="dxa"/>
            <w:noWrap/>
          </w:tcPr>
          <w:p w14:paraId="6C21DFBE" w14:textId="0A84111E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k 2023</w:t>
            </w:r>
            <w:r w:rsidR="00E6484E">
              <w:rPr>
                <w:sz w:val="18"/>
                <w:szCs w:val="18"/>
              </w:rPr>
              <w:t xml:space="preserve"> (30)</w:t>
            </w:r>
          </w:p>
        </w:tc>
        <w:tc>
          <w:tcPr>
            <w:tcW w:w="1001" w:type="dxa"/>
            <w:noWrap/>
          </w:tcPr>
          <w:p w14:paraId="6A9177A7" w14:textId="243E12DE" w:rsidR="00A037DF" w:rsidRPr="0061421B" w:rsidRDefault="00A037DF" w:rsidP="001B0F7B">
            <w:pPr>
              <w:rPr>
                <w:sz w:val="18"/>
                <w:szCs w:val="18"/>
              </w:rPr>
            </w:pPr>
            <w:r w:rsidRPr="00E95C60">
              <w:rPr>
                <w:sz w:val="18"/>
                <w:szCs w:val="18"/>
              </w:rPr>
              <w:t>US, Canada</w:t>
            </w:r>
          </w:p>
        </w:tc>
        <w:tc>
          <w:tcPr>
            <w:tcW w:w="1288" w:type="dxa"/>
            <w:noWrap/>
          </w:tcPr>
          <w:p w14:paraId="69A836C7" w14:textId="7781F60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754A6CD2" w14:textId="6F5E3DA3" w:rsidR="00A037DF" w:rsidRPr="0061421B" w:rsidRDefault="00A037DF" w:rsidP="001B0F7B">
            <w:pPr>
              <w:rPr>
                <w:sz w:val="18"/>
                <w:szCs w:val="18"/>
              </w:rPr>
            </w:pPr>
            <w:r w:rsidRPr="00F16818">
              <w:rPr>
                <w:sz w:val="18"/>
                <w:szCs w:val="18"/>
              </w:rPr>
              <w:t>Academic library employees</w:t>
            </w:r>
          </w:p>
        </w:tc>
        <w:tc>
          <w:tcPr>
            <w:tcW w:w="1009" w:type="dxa"/>
          </w:tcPr>
          <w:p w14:paraId="433DB025" w14:textId="2B89320A" w:rsidR="00A037DF" w:rsidRPr="001B0F7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550" w:type="dxa"/>
            <w:noWrap/>
          </w:tcPr>
          <w:p w14:paraId="309B5F06" w14:textId="5C72227C" w:rsidR="00A037DF" w:rsidRPr="00837D75" w:rsidRDefault="00A037DF" w:rsidP="001B0F7B">
            <w:pPr>
              <w:rPr>
                <w:sz w:val="18"/>
                <w:szCs w:val="18"/>
              </w:rPr>
            </w:pPr>
            <w:r w:rsidRPr="00B44162">
              <w:rPr>
                <w:sz w:val="18"/>
                <w:szCs w:val="18"/>
              </w:rPr>
              <w:t>Mean (range) = 16 (1-42) months</w:t>
            </w:r>
          </w:p>
        </w:tc>
        <w:tc>
          <w:tcPr>
            <w:tcW w:w="1557" w:type="dxa"/>
            <w:noWrap/>
          </w:tcPr>
          <w:p w14:paraId="53992C04" w14:textId="33A21BAC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  <w:tc>
          <w:tcPr>
            <w:tcW w:w="1275" w:type="dxa"/>
            <w:noWrap/>
          </w:tcPr>
          <w:p w14:paraId="363A7031" w14:textId="307F3A0F" w:rsidR="00A037DF" w:rsidRPr="0061421B" w:rsidRDefault="00A037DF" w:rsidP="001B0F7B">
            <w:pPr>
              <w:rPr>
                <w:sz w:val="18"/>
                <w:szCs w:val="18"/>
              </w:rPr>
            </w:pPr>
            <w:r w:rsidRPr="004579AD">
              <w:rPr>
                <w:sz w:val="18"/>
                <w:szCs w:val="18"/>
              </w:rPr>
              <w:t>Range = 30-39 - 50–59</w:t>
            </w:r>
          </w:p>
        </w:tc>
        <w:tc>
          <w:tcPr>
            <w:tcW w:w="1832" w:type="dxa"/>
            <w:shd w:val="clear" w:color="auto" w:fill="auto"/>
          </w:tcPr>
          <w:p w14:paraId="07F284D3" w14:textId="396451CA" w:rsidR="00A037DF" w:rsidRPr="0094383A" w:rsidRDefault="00513E52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13E52">
              <w:rPr>
                <w:sz w:val="18"/>
                <w:szCs w:val="18"/>
              </w:rPr>
              <w:t>cademic library employee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</w:tcPr>
          <w:p w14:paraId="7AEEE05D" w14:textId="41342169" w:rsidR="00A037DF" w:rsidRPr="004579AD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94383A"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2514D3EE" w14:textId="3E5D1E92" w:rsidTr="00C44253">
        <w:trPr>
          <w:trHeight w:val="290"/>
        </w:trPr>
        <w:tc>
          <w:tcPr>
            <w:tcW w:w="1549" w:type="dxa"/>
            <w:noWrap/>
            <w:hideMark/>
          </w:tcPr>
          <w:p w14:paraId="7E815AF7" w14:textId="22DEA16F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Frisk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22)</w:t>
            </w:r>
          </w:p>
        </w:tc>
        <w:tc>
          <w:tcPr>
            <w:tcW w:w="1001" w:type="dxa"/>
            <w:noWrap/>
            <w:hideMark/>
          </w:tcPr>
          <w:p w14:paraId="5FF7F8C7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orway</w:t>
            </w:r>
          </w:p>
        </w:tc>
        <w:tc>
          <w:tcPr>
            <w:tcW w:w="1288" w:type="dxa"/>
            <w:noWrap/>
            <w:hideMark/>
          </w:tcPr>
          <w:p w14:paraId="470FE254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si-experimental cohort</w:t>
            </w:r>
          </w:p>
        </w:tc>
        <w:tc>
          <w:tcPr>
            <w:tcW w:w="1681" w:type="dxa"/>
            <w:noWrap/>
            <w:hideMark/>
          </w:tcPr>
          <w:p w14:paraId="476A89E8" w14:textId="5CFCF56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LC patients</w:t>
            </w:r>
          </w:p>
        </w:tc>
        <w:tc>
          <w:tcPr>
            <w:tcW w:w="1009" w:type="dxa"/>
          </w:tcPr>
          <w:p w14:paraId="5BFAA3C2" w14:textId="30FE7FB7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78</w:t>
            </w:r>
          </w:p>
        </w:tc>
        <w:tc>
          <w:tcPr>
            <w:tcW w:w="1550" w:type="dxa"/>
            <w:noWrap/>
            <w:hideMark/>
          </w:tcPr>
          <w:p w14:paraId="5D395781" w14:textId="088FF453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 (SD) = 10.2 (4.8) months</w:t>
            </w:r>
          </w:p>
        </w:tc>
        <w:tc>
          <w:tcPr>
            <w:tcW w:w="1557" w:type="dxa"/>
            <w:noWrap/>
            <w:hideMark/>
          </w:tcPr>
          <w:p w14:paraId="7BDEE1FA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82%</w:t>
            </w:r>
          </w:p>
        </w:tc>
        <w:tc>
          <w:tcPr>
            <w:tcW w:w="1275" w:type="dxa"/>
            <w:noWrap/>
            <w:hideMark/>
          </w:tcPr>
          <w:p w14:paraId="3090262A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Range = 18-67</w:t>
            </w:r>
          </w:p>
        </w:tc>
        <w:tc>
          <w:tcPr>
            <w:tcW w:w="1832" w:type="dxa"/>
            <w:shd w:val="clear" w:color="auto" w:fill="auto"/>
          </w:tcPr>
          <w:p w14:paraId="4F42B1B1" w14:textId="05B01702" w:rsidR="00A037DF" w:rsidRDefault="00267297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156AA201" w14:textId="071BC434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4DC8B68C" w14:textId="65DDDB09" w:rsidTr="00C44253">
        <w:trPr>
          <w:trHeight w:val="290"/>
        </w:trPr>
        <w:tc>
          <w:tcPr>
            <w:tcW w:w="1549" w:type="dxa"/>
            <w:noWrap/>
            <w:hideMark/>
          </w:tcPr>
          <w:p w14:paraId="2B130D8E" w14:textId="2AA986D2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hali</w:t>
            </w:r>
            <w:r w:rsidR="00F257F9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(21)</w:t>
            </w:r>
          </w:p>
        </w:tc>
        <w:tc>
          <w:tcPr>
            <w:tcW w:w="1001" w:type="dxa"/>
            <w:noWrap/>
            <w:hideMark/>
          </w:tcPr>
          <w:p w14:paraId="1B1A2EBD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France</w:t>
            </w:r>
          </w:p>
        </w:tc>
        <w:tc>
          <w:tcPr>
            <w:tcW w:w="1288" w:type="dxa"/>
            <w:noWrap/>
            <w:hideMark/>
          </w:tcPr>
          <w:p w14:paraId="567FDB9B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ross-sectional</w:t>
            </w:r>
          </w:p>
        </w:tc>
        <w:tc>
          <w:tcPr>
            <w:tcW w:w="1681" w:type="dxa"/>
            <w:noWrap/>
            <w:hideMark/>
          </w:tcPr>
          <w:p w14:paraId="0218A613" w14:textId="56AA43EE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atients diagnosed with PCS</w:t>
            </w:r>
          </w:p>
        </w:tc>
        <w:tc>
          <w:tcPr>
            <w:tcW w:w="1009" w:type="dxa"/>
          </w:tcPr>
          <w:p w14:paraId="12F36CEC" w14:textId="2E765A2F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86</w:t>
            </w:r>
          </w:p>
        </w:tc>
        <w:tc>
          <w:tcPr>
            <w:tcW w:w="1550" w:type="dxa"/>
            <w:noWrap/>
            <w:hideMark/>
          </w:tcPr>
          <w:p w14:paraId="06A7D570" w14:textId="00CBD12A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dian (range) = 10 (6–13) months</w:t>
            </w:r>
          </w:p>
        </w:tc>
        <w:tc>
          <w:tcPr>
            <w:tcW w:w="1557" w:type="dxa"/>
            <w:noWrap/>
            <w:hideMark/>
          </w:tcPr>
          <w:p w14:paraId="6FB3D572" w14:textId="3E40786D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  <w:r w:rsidRPr="0061421B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275" w:type="dxa"/>
            <w:noWrap/>
            <w:hideMark/>
          </w:tcPr>
          <w:p w14:paraId="61106A3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dian (IQR) = 41 (33–48)</w:t>
            </w:r>
          </w:p>
        </w:tc>
        <w:tc>
          <w:tcPr>
            <w:tcW w:w="1832" w:type="dxa"/>
            <w:shd w:val="clear" w:color="auto" w:fill="auto"/>
          </w:tcPr>
          <w:p w14:paraId="3AA42D1F" w14:textId="755D23A7" w:rsidR="00A037DF" w:rsidRDefault="007F6FD3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0B28CBED" w14:textId="4B9F559C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2FCB8AED" w14:textId="62BFF0B5" w:rsidTr="00C44253">
        <w:trPr>
          <w:trHeight w:val="290"/>
        </w:trPr>
        <w:tc>
          <w:tcPr>
            <w:tcW w:w="1549" w:type="dxa"/>
            <w:noWrap/>
            <w:hideMark/>
          </w:tcPr>
          <w:p w14:paraId="280FF386" w14:textId="4D1A62A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yllensten</w:t>
            </w:r>
            <w:r w:rsidR="00F257F9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(26)</w:t>
            </w:r>
          </w:p>
        </w:tc>
        <w:tc>
          <w:tcPr>
            <w:tcW w:w="1001" w:type="dxa"/>
            <w:noWrap/>
            <w:hideMark/>
          </w:tcPr>
          <w:p w14:paraId="601BCF36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weden and Denmark</w:t>
            </w:r>
          </w:p>
        </w:tc>
        <w:tc>
          <w:tcPr>
            <w:tcW w:w="1288" w:type="dxa"/>
            <w:noWrap/>
            <w:hideMark/>
          </w:tcPr>
          <w:p w14:paraId="25E94354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00C8B8E6" w14:textId="4ECB60EF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ll were working at least 50 per cent at the time of the recruitment and had long-term effects from Covid that were affecting their work ability</w:t>
            </w:r>
          </w:p>
        </w:tc>
        <w:tc>
          <w:tcPr>
            <w:tcW w:w="1009" w:type="dxa"/>
          </w:tcPr>
          <w:p w14:paraId="686E7AAB" w14:textId="0D6E9A97" w:rsidR="00A037DF" w:rsidRPr="001B0F7B" w:rsidRDefault="00A037DF" w:rsidP="001B0F7B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19</w:t>
            </w:r>
          </w:p>
        </w:tc>
        <w:tc>
          <w:tcPr>
            <w:tcW w:w="1550" w:type="dxa"/>
            <w:noWrap/>
            <w:hideMark/>
          </w:tcPr>
          <w:p w14:paraId="2F69F8B1" w14:textId="40C1DE00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dian, mean (range) = 18, 15 (4-22) months</w:t>
            </w:r>
          </w:p>
        </w:tc>
        <w:tc>
          <w:tcPr>
            <w:tcW w:w="1557" w:type="dxa"/>
            <w:noWrap/>
            <w:hideMark/>
          </w:tcPr>
          <w:p w14:paraId="0F766D6E" w14:textId="713CCF76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4D50CCBF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= 54, range = 29-63</w:t>
            </w:r>
          </w:p>
        </w:tc>
        <w:tc>
          <w:tcPr>
            <w:tcW w:w="1832" w:type="dxa"/>
            <w:shd w:val="clear" w:color="auto" w:fill="auto"/>
          </w:tcPr>
          <w:p w14:paraId="2E33A42F" w14:textId="5021CEB6" w:rsidR="007F6FD3" w:rsidRPr="007F6FD3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Teacher, web designer, welder,</w:t>
            </w:r>
          </w:p>
          <w:p w14:paraId="0E2E6FA0" w14:textId="77777777" w:rsidR="007F6FD3" w:rsidRPr="007F6FD3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administrator, psychotherapist, engineer,</w:t>
            </w:r>
          </w:p>
          <w:p w14:paraId="267D0AB8" w14:textId="230BBD82" w:rsidR="007F6FD3" w:rsidRPr="007F6FD3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manager, cleaner, nurse, caretaker,</w:t>
            </w:r>
          </w:p>
          <w:p w14:paraId="16E62D5D" w14:textId="24546462" w:rsidR="00A037DF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assistant nurse, finance assist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</w:tcPr>
          <w:p w14:paraId="788240F8" w14:textId="08E6BCD0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1E2EBF3E" w14:textId="77777777" w:rsidTr="00C44253">
        <w:trPr>
          <w:trHeight w:val="290"/>
        </w:trPr>
        <w:tc>
          <w:tcPr>
            <w:tcW w:w="1549" w:type="dxa"/>
            <w:noWrap/>
          </w:tcPr>
          <w:p w14:paraId="3A8CCB57" w14:textId="60204BC3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ling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4</w:t>
            </w:r>
            <w:r w:rsidR="00E6484E">
              <w:rPr>
                <w:sz w:val="18"/>
                <w:szCs w:val="18"/>
              </w:rPr>
              <w:t xml:space="preserve"> (35)</w:t>
            </w:r>
          </w:p>
        </w:tc>
        <w:tc>
          <w:tcPr>
            <w:tcW w:w="1001" w:type="dxa"/>
            <w:noWrap/>
          </w:tcPr>
          <w:p w14:paraId="686A347F" w14:textId="66E754F3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  <w:p w14:paraId="46619E53" w14:textId="20CA5387" w:rsidR="00A037DF" w:rsidRPr="0061421B" w:rsidRDefault="00A037DF" w:rsidP="001B0F7B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noWrap/>
          </w:tcPr>
          <w:p w14:paraId="2A03A833" w14:textId="7F07675D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681" w:type="dxa"/>
            <w:noWrap/>
          </w:tcPr>
          <w:p w14:paraId="69588265" w14:textId="06F03A79" w:rsidR="00A037DF" w:rsidRPr="0061421B" w:rsidRDefault="00A037DF" w:rsidP="001B0F7B">
            <w:pPr>
              <w:rPr>
                <w:sz w:val="18"/>
                <w:szCs w:val="18"/>
              </w:rPr>
            </w:pPr>
            <w:r w:rsidRPr="00114B12">
              <w:rPr>
                <w:sz w:val="18"/>
                <w:szCs w:val="18"/>
              </w:rPr>
              <w:t>PCS patients</w:t>
            </w:r>
          </w:p>
        </w:tc>
        <w:tc>
          <w:tcPr>
            <w:tcW w:w="1009" w:type="dxa"/>
          </w:tcPr>
          <w:p w14:paraId="038F3CAE" w14:textId="5A56027C" w:rsidR="00A037DF" w:rsidRPr="001B0F7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550" w:type="dxa"/>
            <w:noWrap/>
          </w:tcPr>
          <w:p w14:paraId="2917867A" w14:textId="11A25AE1" w:rsidR="00A037DF" w:rsidRPr="005C1F48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068EB0B1" w14:textId="171343B7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%</w:t>
            </w:r>
          </w:p>
        </w:tc>
        <w:tc>
          <w:tcPr>
            <w:tcW w:w="1275" w:type="dxa"/>
            <w:shd w:val="clear" w:color="auto" w:fill="auto"/>
            <w:noWrap/>
          </w:tcPr>
          <w:p w14:paraId="2B1D3CE3" w14:textId="2B66EDD5" w:rsidR="00A037DF" w:rsidRPr="0003119F" w:rsidRDefault="00A037DF" w:rsidP="001B0F7B">
            <w:pPr>
              <w:rPr>
                <w:sz w:val="18"/>
                <w:szCs w:val="18"/>
              </w:rPr>
            </w:pPr>
            <w:r w:rsidRPr="005C1F48">
              <w:rPr>
                <w:sz w:val="18"/>
                <w:szCs w:val="18"/>
              </w:rPr>
              <w:t>Mean (SD) = 46.4 (11.2)</w:t>
            </w:r>
          </w:p>
        </w:tc>
        <w:tc>
          <w:tcPr>
            <w:tcW w:w="1832" w:type="dxa"/>
            <w:shd w:val="clear" w:color="auto" w:fill="auto"/>
          </w:tcPr>
          <w:p w14:paraId="11488C4E" w14:textId="4A9862EB" w:rsidR="00A037DF" w:rsidRDefault="003E2ECA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  <w:shd w:val="clear" w:color="auto" w:fill="auto"/>
          </w:tcPr>
          <w:p w14:paraId="1BB587FD" w14:textId="71C79914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42ADE375" w14:textId="4E25041A" w:rsidTr="00C44253">
        <w:trPr>
          <w:trHeight w:val="290"/>
        </w:trPr>
        <w:tc>
          <w:tcPr>
            <w:tcW w:w="1549" w:type="dxa"/>
            <w:noWrap/>
            <w:hideMark/>
          </w:tcPr>
          <w:p w14:paraId="2C903925" w14:textId="7E32CBEC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Kohn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2</w:t>
            </w:r>
            <w:r w:rsidR="00E6484E">
              <w:rPr>
                <w:sz w:val="18"/>
                <w:szCs w:val="18"/>
              </w:rPr>
              <w:t xml:space="preserve"> (27)</w:t>
            </w:r>
          </w:p>
        </w:tc>
        <w:tc>
          <w:tcPr>
            <w:tcW w:w="1001" w:type="dxa"/>
            <w:noWrap/>
            <w:hideMark/>
          </w:tcPr>
          <w:p w14:paraId="2644B9CD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Belgium</w:t>
            </w:r>
          </w:p>
        </w:tc>
        <w:tc>
          <w:tcPr>
            <w:tcW w:w="1288" w:type="dxa"/>
            <w:noWrap/>
            <w:hideMark/>
          </w:tcPr>
          <w:p w14:paraId="3598B495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3E547A11" w14:textId="2FD46455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 with self-reported LC</w:t>
            </w:r>
          </w:p>
        </w:tc>
        <w:tc>
          <w:tcPr>
            <w:tcW w:w="1009" w:type="dxa"/>
          </w:tcPr>
          <w:p w14:paraId="411011E5" w14:textId="4EC4EF7D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97 forum, 3</w:t>
            </w:r>
            <w:r>
              <w:rPr>
                <w:sz w:val="18"/>
                <w:szCs w:val="18"/>
              </w:rPr>
              <w:t>3</w:t>
            </w:r>
            <w:r w:rsidRPr="001B0F7B">
              <w:rPr>
                <w:sz w:val="18"/>
                <w:szCs w:val="18"/>
              </w:rPr>
              <w:t xml:space="preserve"> interviews</w:t>
            </w:r>
          </w:p>
        </w:tc>
        <w:tc>
          <w:tcPr>
            <w:tcW w:w="1550" w:type="dxa"/>
            <w:noWrap/>
            <w:hideMark/>
          </w:tcPr>
          <w:p w14:paraId="49DBB205" w14:textId="3D422CAF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i/>
                <w:iCs/>
                <w:sz w:val="18"/>
                <w:szCs w:val="18"/>
              </w:rPr>
              <w:t>n</w:t>
            </w:r>
            <w:r w:rsidRPr="00837D75">
              <w:rPr>
                <w:sz w:val="18"/>
                <w:szCs w:val="18"/>
              </w:rPr>
              <w:t xml:space="preserve"> (%) = 4–12 weeks: 14 (14); 12 weeks-6 months: 30 (31); &gt; 6 months: 53 (55)</w:t>
            </w:r>
          </w:p>
        </w:tc>
        <w:tc>
          <w:tcPr>
            <w:tcW w:w="1557" w:type="dxa"/>
            <w:noWrap/>
            <w:hideMark/>
          </w:tcPr>
          <w:p w14:paraId="0C494D79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7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2DE4C2" w14:textId="1955C958" w:rsidR="00A037DF" w:rsidRPr="0061421B" w:rsidRDefault="00A037DF" w:rsidP="001B0F7B">
            <w:pPr>
              <w:rPr>
                <w:sz w:val="18"/>
                <w:szCs w:val="18"/>
              </w:rPr>
            </w:pPr>
            <w:r w:rsidRPr="0003119F">
              <w:rPr>
                <w:sz w:val="18"/>
                <w:szCs w:val="18"/>
              </w:rPr>
              <w:t>Range = French speaking: 18-&gt;60, Dutch speaking: 25-&gt;75</w:t>
            </w:r>
          </w:p>
        </w:tc>
        <w:tc>
          <w:tcPr>
            <w:tcW w:w="1832" w:type="dxa"/>
            <w:shd w:val="clear" w:color="auto" w:fill="auto"/>
          </w:tcPr>
          <w:p w14:paraId="2F6EB9DA" w14:textId="779E7AE3" w:rsidR="00A037DF" w:rsidRDefault="00114D49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% of </w:t>
            </w:r>
            <w:r w:rsidR="008516FD">
              <w:rPr>
                <w:sz w:val="18"/>
                <w:szCs w:val="18"/>
              </w:rPr>
              <w:t xml:space="preserve">population </w:t>
            </w:r>
            <w:r w:rsidR="00B44168">
              <w:rPr>
                <w:sz w:val="18"/>
                <w:szCs w:val="18"/>
              </w:rPr>
              <w:t xml:space="preserve">sample </w:t>
            </w:r>
            <w:r>
              <w:rPr>
                <w:sz w:val="18"/>
                <w:szCs w:val="18"/>
              </w:rPr>
              <w:t>work</w:t>
            </w:r>
            <w:r w:rsidR="00B44168">
              <w:rPr>
                <w:sz w:val="18"/>
                <w:szCs w:val="18"/>
              </w:rPr>
              <w:t>ed</w:t>
            </w:r>
            <w:r>
              <w:rPr>
                <w:sz w:val="18"/>
                <w:szCs w:val="18"/>
              </w:rPr>
              <w:t xml:space="preserve"> in</w:t>
            </w:r>
            <w:r w:rsidR="00B4416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  <w:r w:rsidR="007E44DE">
              <w:rPr>
                <w:sz w:val="18"/>
                <w:szCs w:val="18"/>
              </w:rPr>
              <w:t xml:space="preserve">ealth sector </w:t>
            </w:r>
          </w:p>
        </w:tc>
        <w:tc>
          <w:tcPr>
            <w:tcW w:w="1206" w:type="dxa"/>
          </w:tcPr>
          <w:p w14:paraId="0967434C" w14:textId="77777777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  <w:p w14:paraId="222F85E0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02C244C8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22B04033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1495D3D8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61C747D2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7D1B3BBF" w14:textId="548C8F9F" w:rsidR="00971F0A" w:rsidRPr="0061421B" w:rsidRDefault="00971F0A" w:rsidP="001B0F7B">
            <w:pPr>
              <w:rPr>
                <w:sz w:val="18"/>
                <w:szCs w:val="18"/>
              </w:rPr>
            </w:pPr>
          </w:p>
        </w:tc>
      </w:tr>
      <w:tr w:rsidR="00B44168" w:rsidRPr="0061421B" w14:paraId="220DEF32" w14:textId="2DA38AD0" w:rsidTr="00C44253">
        <w:trPr>
          <w:trHeight w:val="290"/>
        </w:trPr>
        <w:tc>
          <w:tcPr>
            <w:tcW w:w="1549" w:type="dxa"/>
            <w:noWrap/>
          </w:tcPr>
          <w:p w14:paraId="23FBD872" w14:textId="257A340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Kvale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4</w:t>
            </w:r>
            <w:r w:rsidR="00E6484E">
              <w:rPr>
                <w:sz w:val="18"/>
                <w:szCs w:val="18"/>
              </w:rPr>
              <w:t xml:space="preserve"> (18)</w:t>
            </w:r>
          </w:p>
        </w:tc>
        <w:tc>
          <w:tcPr>
            <w:tcW w:w="1001" w:type="dxa"/>
            <w:noWrap/>
          </w:tcPr>
          <w:p w14:paraId="3B633448" w14:textId="088A881D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1288" w:type="dxa"/>
            <w:noWrap/>
          </w:tcPr>
          <w:p w14:paraId="67D977E2" w14:textId="65982D11" w:rsidR="00A037DF" w:rsidRPr="0061421B" w:rsidRDefault="00CE11A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</w:tcPr>
          <w:p w14:paraId="1CD90F1E" w14:textId="04B901A4" w:rsidR="00A037DF" w:rsidRPr="0061421B" w:rsidRDefault="00A037DF" w:rsidP="00756555">
            <w:pPr>
              <w:rPr>
                <w:sz w:val="18"/>
                <w:szCs w:val="18"/>
              </w:rPr>
            </w:pPr>
            <w:r w:rsidRPr="00E303D1">
              <w:rPr>
                <w:sz w:val="18"/>
                <w:szCs w:val="18"/>
              </w:rPr>
              <w:t xml:space="preserve">Patients with chronic low back pain, </w:t>
            </w:r>
            <w:r>
              <w:rPr>
                <w:sz w:val="18"/>
                <w:szCs w:val="18"/>
              </w:rPr>
              <w:t>LC</w:t>
            </w:r>
            <w:r w:rsidRPr="00E303D1">
              <w:rPr>
                <w:sz w:val="18"/>
                <w:szCs w:val="18"/>
              </w:rPr>
              <w:t>, or type 2 diabetes</w:t>
            </w:r>
          </w:p>
        </w:tc>
        <w:tc>
          <w:tcPr>
            <w:tcW w:w="1009" w:type="dxa"/>
          </w:tcPr>
          <w:p w14:paraId="1F5C899F" w14:textId="125E50EA" w:rsidR="00A037DF" w:rsidRPr="001B0F7B" w:rsidRDefault="00A037DF" w:rsidP="00756555">
            <w:pPr>
              <w:rPr>
                <w:sz w:val="18"/>
                <w:szCs w:val="18"/>
                <w:highlight w:val="yellow"/>
              </w:rPr>
            </w:pPr>
            <w:r w:rsidRPr="008C53DA">
              <w:rPr>
                <w:sz w:val="18"/>
                <w:szCs w:val="18"/>
              </w:rPr>
              <w:t>241</w:t>
            </w:r>
          </w:p>
        </w:tc>
        <w:tc>
          <w:tcPr>
            <w:tcW w:w="1550" w:type="dxa"/>
            <w:noWrap/>
          </w:tcPr>
          <w:p w14:paraId="4E25A898" w14:textId="79763B88" w:rsidR="00A037DF" w:rsidRPr="00837D75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15C1BFFD" w14:textId="41656349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%</w:t>
            </w:r>
          </w:p>
        </w:tc>
        <w:tc>
          <w:tcPr>
            <w:tcW w:w="1275" w:type="dxa"/>
            <w:noWrap/>
          </w:tcPr>
          <w:p w14:paraId="44EF0E8C" w14:textId="6FF98089" w:rsidR="00A037DF" w:rsidRPr="0061421B" w:rsidRDefault="00A037DF" w:rsidP="00756555">
            <w:pPr>
              <w:rPr>
                <w:sz w:val="18"/>
                <w:szCs w:val="18"/>
              </w:rPr>
            </w:pPr>
            <w:r w:rsidRPr="008C53DA">
              <w:rPr>
                <w:sz w:val="18"/>
                <w:szCs w:val="18"/>
              </w:rPr>
              <w:t>Mean (range)</w:t>
            </w:r>
            <w:r>
              <w:rPr>
                <w:sz w:val="18"/>
                <w:szCs w:val="18"/>
              </w:rPr>
              <w:t xml:space="preserve"> =</w:t>
            </w:r>
            <w:r w:rsidRPr="008C53DA">
              <w:rPr>
                <w:sz w:val="18"/>
                <w:szCs w:val="18"/>
              </w:rPr>
              <w:t xml:space="preserve"> 48 (19-84)</w:t>
            </w:r>
          </w:p>
        </w:tc>
        <w:tc>
          <w:tcPr>
            <w:tcW w:w="1832" w:type="dxa"/>
            <w:shd w:val="clear" w:color="auto" w:fill="auto"/>
          </w:tcPr>
          <w:p w14:paraId="663EE5C6" w14:textId="123B7C6B" w:rsidR="00A037DF" w:rsidRDefault="00513E52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  <w:shd w:val="clear" w:color="auto" w:fill="auto"/>
          </w:tcPr>
          <w:p w14:paraId="761106E2" w14:textId="6BC374A4" w:rsidR="00A037DF" w:rsidRPr="0061421B" w:rsidRDefault="00CE11A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  <w:r w:rsidR="00A037DF">
              <w:rPr>
                <w:sz w:val="18"/>
                <w:szCs w:val="18"/>
              </w:rPr>
              <w:t xml:space="preserve"> risk</w:t>
            </w:r>
          </w:p>
        </w:tc>
      </w:tr>
      <w:tr w:rsidR="00B44168" w:rsidRPr="0061421B" w14:paraId="7759F9F8" w14:textId="00445CEB" w:rsidTr="00C44253">
        <w:trPr>
          <w:trHeight w:val="290"/>
        </w:trPr>
        <w:tc>
          <w:tcPr>
            <w:tcW w:w="1549" w:type="dxa"/>
            <w:noWrap/>
            <w:hideMark/>
          </w:tcPr>
          <w:p w14:paraId="0B9E1EF1" w14:textId="2ECFBFC4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LeGoff</w:t>
            </w:r>
            <w:r w:rsidR="00F257F9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20)</w:t>
            </w:r>
          </w:p>
        </w:tc>
        <w:tc>
          <w:tcPr>
            <w:tcW w:w="1001" w:type="dxa"/>
            <w:noWrap/>
            <w:hideMark/>
          </w:tcPr>
          <w:p w14:paraId="7B3A7542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USA</w:t>
            </w:r>
          </w:p>
        </w:tc>
        <w:tc>
          <w:tcPr>
            <w:tcW w:w="1288" w:type="dxa"/>
            <w:noWrap/>
            <w:hideMark/>
          </w:tcPr>
          <w:p w14:paraId="0CB169FA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Retrospective cohort </w:t>
            </w:r>
          </w:p>
        </w:tc>
        <w:tc>
          <w:tcPr>
            <w:tcW w:w="1681" w:type="dxa"/>
            <w:noWrap/>
            <w:hideMark/>
          </w:tcPr>
          <w:p w14:paraId="0D3B5F2F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rimarily frontline and essential workers who were presumed to have been exposed to SARS-CoV-2 during the performance of their duties </w:t>
            </w:r>
          </w:p>
        </w:tc>
        <w:tc>
          <w:tcPr>
            <w:tcW w:w="1009" w:type="dxa"/>
          </w:tcPr>
          <w:p w14:paraId="287917E9" w14:textId="3FCB0A16" w:rsidR="00A037DF" w:rsidRPr="001B0F7B" w:rsidRDefault="00A037DF" w:rsidP="00756555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64</w:t>
            </w:r>
          </w:p>
        </w:tc>
        <w:tc>
          <w:tcPr>
            <w:tcW w:w="1550" w:type="dxa"/>
            <w:noWrap/>
            <w:hideMark/>
          </w:tcPr>
          <w:p w14:paraId="39BF4CDD" w14:textId="2505F5B8" w:rsidR="00A037DF" w:rsidRPr="00837D75" w:rsidRDefault="00A037DF" w:rsidP="00756555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 xml:space="preserve">Mean work leave = 11 months </w:t>
            </w:r>
          </w:p>
        </w:tc>
        <w:tc>
          <w:tcPr>
            <w:tcW w:w="1557" w:type="dxa"/>
            <w:noWrap/>
            <w:hideMark/>
          </w:tcPr>
          <w:p w14:paraId="7AF49C5D" w14:textId="5AB7377F" w:rsidR="00A037DF" w:rsidRPr="0061421B" w:rsidRDefault="00A037DF" w:rsidP="00756555">
            <w:pPr>
              <w:rPr>
                <w:sz w:val="18"/>
                <w:szCs w:val="18"/>
              </w:rPr>
            </w:pPr>
            <w:r w:rsidRPr="00E67E60">
              <w:rPr>
                <w:sz w:val="18"/>
                <w:szCs w:val="18"/>
              </w:rPr>
              <w:t>54.7% (of which, valid group</w:t>
            </w:r>
            <w:r w:rsidRPr="00E67E60">
              <w:rPr>
                <w:sz w:val="18"/>
                <w:szCs w:val="18"/>
                <w:vertAlign w:val="superscript"/>
              </w:rPr>
              <w:t>$</w:t>
            </w:r>
            <w:r w:rsidRPr="00E67E60">
              <w:rPr>
                <w:sz w:val="18"/>
                <w:szCs w:val="18"/>
              </w:rPr>
              <w:t>: 42%, invalid group: 64.5%)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51F9313" w14:textId="41D8E8E4" w:rsidR="00A037DF" w:rsidRPr="0061421B" w:rsidRDefault="00A037DF" w:rsidP="00756555">
            <w:pPr>
              <w:rPr>
                <w:sz w:val="18"/>
                <w:szCs w:val="18"/>
              </w:rPr>
            </w:pPr>
            <w:r w:rsidRPr="009C06D2">
              <w:rPr>
                <w:sz w:val="18"/>
                <w:szCs w:val="18"/>
              </w:rPr>
              <w:t>Mean = Valid group</w:t>
            </w:r>
            <w:r w:rsidRPr="00D319B1">
              <w:rPr>
                <w:sz w:val="18"/>
                <w:szCs w:val="18"/>
                <w:vertAlign w:val="superscript"/>
              </w:rPr>
              <w:t>$</w:t>
            </w:r>
            <w:r w:rsidRPr="009C06D2">
              <w:rPr>
                <w:sz w:val="18"/>
                <w:szCs w:val="18"/>
              </w:rPr>
              <w:t>: 49 years 0 months; Invalid group: 47 years 4 months</w:t>
            </w:r>
          </w:p>
        </w:tc>
        <w:tc>
          <w:tcPr>
            <w:tcW w:w="1832" w:type="dxa"/>
            <w:shd w:val="clear" w:color="auto" w:fill="auto"/>
          </w:tcPr>
          <w:p w14:paraId="27F43725" w14:textId="4E545201" w:rsidR="00A037DF" w:rsidRDefault="00B607B4" w:rsidP="00756555">
            <w:pPr>
              <w:rPr>
                <w:sz w:val="18"/>
                <w:szCs w:val="18"/>
              </w:rPr>
            </w:pPr>
            <w:r w:rsidRPr="00B607B4">
              <w:rPr>
                <w:sz w:val="18"/>
                <w:szCs w:val="18"/>
              </w:rPr>
              <w:t xml:space="preserve">Healthcare services; </w:t>
            </w:r>
            <w:r w:rsidR="00651D98">
              <w:rPr>
                <w:sz w:val="18"/>
                <w:szCs w:val="18"/>
              </w:rPr>
              <w:t>c</w:t>
            </w:r>
            <w:r w:rsidRPr="00B607B4">
              <w:rPr>
                <w:sz w:val="18"/>
                <w:szCs w:val="18"/>
              </w:rPr>
              <w:t>orrections;</w:t>
            </w:r>
            <w:r w:rsidR="00651D98">
              <w:rPr>
                <w:sz w:val="18"/>
                <w:szCs w:val="18"/>
              </w:rPr>
              <w:t xml:space="preserve"> f</w:t>
            </w:r>
            <w:r w:rsidRPr="00B607B4">
              <w:rPr>
                <w:sz w:val="18"/>
                <w:szCs w:val="18"/>
              </w:rPr>
              <w:t xml:space="preserve">irst responders; </w:t>
            </w:r>
            <w:r w:rsidR="00651D98">
              <w:rPr>
                <w:sz w:val="18"/>
                <w:szCs w:val="18"/>
              </w:rPr>
              <w:t>f</w:t>
            </w:r>
            <w:r w:rsidRPr="00B607B4">
              <w:rPr>
                <w:sz w:val="18"/>
                <w:szCs w:val="18"/>
              </w:rPr>
              <w:t>acilities maintenanc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</w:tcPr>
          <w:p w14:paraId="59AD64C8" w14:textId="2835832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</w:tr>
      <w:tr w:rsidR="00B44168" w:rsidRPr="0061421B" w14:paraId="5E247DB9" w14:textId="2ADEA2CD" w:rsidTr="00C44253">
        <w:trPr>
          <w:trHeight w:val="290"/>
        </w:trPr>
        <w:tc>
          <w:tcPr>
            <w:tcW w:w="1549" w:type="dxa"/>
            <w:noWrap/>
          </w:tcPr>
          <w:p w14:paraId="51D79687" w14:textId="357691DB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t et al</w:t>
            </w:r>
            <w:r w:rsidR="003B006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2024</w:t>
            </w:r>
            <w:r w:rsidR="00E6484E">
              <w:rPr>
                <w:sz w:val="18"/>
                <w:szCs w:val="18"/>
              </w:rPr>
              <w:t xml:space="preserve"> (31)</w:t>
            </w:r>
          </w:p>
        </w:tc>
        <w:tc>
          <w:tcPr>
            <w:tcW w:w="1001" w:type="dxa"/>
            <w:noWrap/>
          </w:tcPr>
          <w:p w14:paraId="38471615" w14:textId="15082957" w:rsidR="00A037DF" w:rsidRPr="0061421B" w:rsidRDefault="00A037DF" w:rsidP="00E303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88" w:type="dxa"/>
            <w:noWrap/>
          </w:tcPr>
          <w:p w14:paraId="1A26E425" w14:textId="68F370F8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610B21FA" w14:textId="18C59FB8" w:rsidR="00A037DF" w:rsidRPr="0061421B" w:rsidRDefault="00A037DF" w:rsidP="00756555">
            <w:pPr>
              <w:rPr>
                <w:sz w:val="18"/>
                <w:szCs w:val="18"/>
              </w:rPr>
            </w:pPr>
            <w:r w:rsidRPr="006B5B24">
              <w:rPr>
                <w:sz w:val="18"/>
                <w:szCs w:val="18"/>
              </w:rPr>
              <w:t>Female professional workers</w:t>
            </w:r>
          </w:p>
        </w:tc>
        <w:tc>
          <w:tcPr>
            <w:tcW w:w="1009" w:type="dxa"/>
          </w:tcPr>
          <w:p w14:paraId="17F042A5" w14:textId="780C6452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50" w:type="dxa"/>
            <w:noWrap/>
          </w:tcPr>
          <w:p w14:paraId="0323590D" w14:textId="1849B1A0" w:rsidR="00A037DF" w:rsidRPr="00837D75" w:rsidRDefault="00A037DF" w:rsidP="00756555">
            <w:pPr>
              <w:rPr>
                <w:sz w:val="18"/>
                <w:szCs w:val="18"/>
              </w:rPr>
            </w:pPr>
            <w:r w:rsidRPr="002A0CF7">
              <w:rPr>
                <w:sz w:val="18"/>
                <w:szCs w:val="18"/>
              </w:rPr>
              <w:t>Range = 4 months -</w:t>
            </w:r>
            <w:r>
              <w:rPr>
                <w:sz w:val="18"/>
                <w:szCs w:val="18"/>
              </w:rPr>
              <w:t xml:space="preserve"> </w:t>
            </w:r>
            <w:r w:rsidRPr="002A0CF7">
              <w:rPr>
                <w:sz w:val="18"/>
                <w:szCs w:val="18"/>
              </w:rPr>
              <w:t>&gt;2 years</w:t>
            </w:r>
          </w:p>
        </w:tc>
        <w:tc>
          <w:tcPr>
            <w:tcW w:w="1557" w:type="dxa"/>
            <w:noWrap/>
          </w:tcPr>
          <w:p w14:paraId="7E1C0A68" w14:textId="66E45EF3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275" w:type="dxa"/>
            <w:noWrap/>
          </w:tcPr>
          <w:p w14:paraId="14C82AF4" w14:textId="3792A502" w:rsidR="00A037DF" w:rsidRPr="0061421B" w:rsidRDefault="00A037DF" w:rsidP="00756555">
            <w:pPr>
              <w:rPr>
                <w:sz w:val="18"/>
                <w:szCs w:val="18"/>
              </w:rPr>
            </w:pPr>
            <w:r w:rsidRPr="002A0CF7">
              <w:rPr>
                <w:sz w:val="18"/>
                <w:szCs w:val="18"/>
              </w:rPr>
              <w:t>Range = 25-63</w:t>
            </w:r>
          </w:p>
        </w:tc>
        <w:tc>
          <w:tcPr>
            <w:tcW w:w="1832" w:type="dxa"/>
            <w:shd w:val="clear" w:color="auto" w:fill="auto"/>
          </w:tcPr>
          <w:p w14:paraId="1ED1D1A7" w14:textId="70B65410" w:rsidR="00A037DF" w:rsidRDefault="009F1376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  <w:shd w:val="clear" w:color="auto" w:fill="auto"/>
          </w:tcPr>
          <w:p w14:paraId="3A184A5F" w14:textId="6D1A2387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1B7C95F9" w14:textId="3D2BED4F" w:rsidTr="00C44253">
        <w:trPr>
          <w:trHeight w:val="290"/>
        </w:trPr>
        <w:tc>
          <w:tcPr>
            <w:tcW w:w="1549" w:type="dxa"/>
            <w:noWrap/>
          </w:tcPr>
          <w:p w14:paraId="38F80D0E" w14:textId="6DA2CC93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abb et al</w:t>
            </w:r>
            <w:r w:rsidR="003B0060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32)</w:t>
            </w:r>
          </w:p>
        </w:tc>
        <w:tc>
          <w:tcPr>
            <w:tcW w:w="1001" w:type="dxa"/>
            <w:noWrap/>
          </w:tcPr>
          <w:p w14:paraId="3702337A" w14:textId="179FF5F4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88" w:type="dxa"/>
            <w:noWrap/>
          </w:tcPr>
          <w:p w14:paraId="6A7DA5DC" w14:textId="3A650EA2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7150E141" w14:textId="138EBB2A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 with LC</w:t>
            </w:r>
          </w:p>
        </w:tc>
        <w:tc>
          <w:tcPr>
            <w:tcW w:w="1009" w:type="dxa"/>
          </w:tcPr>
          <w:p w14:paraId="22F7456A" w14:textId="06472FEB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50" w:type="dxa"/>
            <w:noWrap/>
          </w:tcPr>
          <w:p w14:paraId="46DE6FE0" w14:textId="2ED9AD58" w:rsidR="00A037DF" w:rsidRPr="00837D75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5E76C88D" w14:textId="16C52B43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</w:t>
            </w:r>
          </w:p>
        </w:tc>
        <w:tc>
          <w:tcPr>
            <w:tcW w:w="1275" w:type="dxa"/>
            <w:noWrap/>
          </w:tcPr>
          <w:p w14:paraId="0DF8C3CF" w14:textId="703B6440" w:rsidR="00A037DF" w:rsidRPr="0061421B" w:rsidRDefault="00A037DF" w:rsidP="00756555">
            <w:pPr>
              <w:rPr>
                <w:sz w:val="18"/>
                <w:szCs w:val="18"/>
              </w:rPr>
            </w:pPr>
            <w:r w:rsidRPr="00541CC4">
              <w:rPr>
                <w:sz w:val="18"/>
                <w:szCs w:val="18"/>
              </w:rPr>
              <w:t>Median (IQR) = 46.5 (39.7-55)</w:t>
            </w:r>
          </w:p>
        </w:tc>
        <w:tc>
          <w:tcPr>
            <w:tcW w:w="1832" w:type="dxa"/>
            <w:shd w:val="clear" w:color="auto" w:fill="auto"/>
          </w:tcPr>
          <w:p w14:paraId="4E4A375C" w14:textId="58C08B72" w:rsidR="00A037DF" w:rsidRDefault="005F7268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% of sample population were healthcare workers</w:t>
            </w:r>
          </w:p>
        </w:tc>
        <w:tc>
          <w:tcPr>
            <w:tcW w:w="1206" w:type="dxa"/>
            <w:shd w:val="clear" w:color="auto" w:fill="auto"/>
          </w:tcPr>
          <w:p w14:paraId="593BD1DB" w14:textId="78C8E6C6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13EDD04" w14:textId="77777777" w:rsidTr="00C44253">
        <w:trPr>
          <w:trHeight w:val="290"/>
        </w:trPr>
        <w:tc>
          <w:tcPr>
            <w:tcW w:w="1549" w:type="dxa"/>
            <w:noWrap/>
          </w:tcPr>
          <w:p w14:paraId="0E919633" w14:textId="5E9A7DA1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ler et al</w:t>
            </w:r>
            <w:r w:rsidR="003B006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2024</w:t>
            </w:r>
            <w:r w:rsidR="00E6484E">
              <w:rPr>
                <w:sz w:val="18"/>
                <w:szCs w:val="18"/>
              </w:rPr>
              <w:t xml:space="preserve"> (33)</w:t>
            </w:r>
          </w:p>
        </w:tc>
        <w:tc>
          <w:tcPr>
            <w:tcW w:w="1001" w:type="dxa"/>
            <w:noWrap/>
          </w:tcPr>
          <w:p w14:paraId="023BEE95" w14:textId="6FBBFF2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88" w:type="dxa"/>
            <w:noWrap/>
          </w:tcPr>
          <w:p w14:paraId="503C8B9E" w14:textId="268908F4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3DC4FCCD" w14:textId="29C15C7B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 with LC</w:t>
            </w:r>
          </w:p>
        </w:tc>
        <w:tc>
          <w:tcPr>
            <w:tcW w:w="1009" w:type="dxa"/>
          </w:tcPr>
          <w:p w14:paraId="49230B21" w14:textId="42AA06E0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50" w:type="dxa"/>
            <w:noWrap/>
          </w:tcPr>
          <w:p w14:paraId="606ED5D7" w14:textId="2C4B8FE3" w:rsidR="00A037DF" w:rsidRPr="00837D75" w:rsidRDefault="00A037DF" w:rsidP="00756555">
            <w:pPr>
              <w:rPr>
                <w:sz w:val="18"/>
                <w:szCs w:val="18"/>
              </w:rPr>
            </w:pPr>
            <w:r w:rsidRPr="00716B11">
              <w:rPr>
                <w:sz w:val="18"/>
                <w:szCs w:val="18"/>
              </w:rPr>
              <w:t>Mean (SD) = 78 (33) weeks</w:t>
            </w:r>
          </w:p>
        </w:tc>
        <w:tc>
          <w:tcPr>
            <w:tcW w:w="1557" w:type="dxa"/>
            <w:noWrap/>
          </w:tcPr>
          <w:p w14:paraId="170E85AE" w14:textId="253E20A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%</w:t>
            </w:r>
          </w:p>
        </w:tc>
        <w:tc>
          <w:tcPr>
            <w:tcW w:w="1275" w:type="dxa"/>
            <w:noWrap/>
          </w:tcPr>
          <w:p w14:paraId="232B1F42" w14:textId="79536A76" w:rsidR="00A037DF" w:rsidRPr="0061421B" w:rsidRDefault="00A037DF" w:rsidP="00756555">
            <w:pPr>
              <w:rPr>
                <w:sz w:val="18"/>
                <w:szCs w:val="18"/>
              </w:rPr>
            </w:pPr>
            <w:r w:rsidRPr="00716B11">
              <w:rPr>
                <w:sz w:val="18"/>
                <w:szCs w:val="18"/>
              </w:rPr>
              <w:t>Mean (SD, range) = 43.6 (14.7, 19-76)</w:t>
            </w:r>
          </w:p>
        </w:tc>
        <w:tc>
          <w:tcPr>
            <w:tcW w:w="1832" w:type="dxa"/>
            <w:shd w:val="clear" w:color="auto" w:fill="auto"/>
          </w:tcPr>
          <w:p w14:paraId="7EEAF234" w14:textId="5F8B7976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  <w:shd w:val="clear" w:color="auto" w:fill="auto"/>
          </w:tcPr>
          <w:p w14:paraId="485ADF8C" w14:textId="3F962A8B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224FB70A" w14:textId="09D54632" w:rsidTr="00C44253">
        <w:trPr>
          <w:trHeight w:val="290"/>
        </w:trPr>
        <w:tc>
          <w:tcPr>
            <w:tcW w:w="1549" w:type="dxa"/>
            <w:noWrap/>
            <w:hideMark/>
          </w:tcPr>
          <w:p w14:paraId="3D7BAF02" w14:textId="77777777" w:rsidR="00A037DF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</w:t>
            </w:r>
            <w:r w:rsidR="00BC0DD0">
              <w:rPr>
                <w:sz w:val="18"/>
                <w:szCs w:val="18"/>
              </w:rPr>
              <w:t>ü</w:t>
            </w:r>
            <w:r w:rsidRPr="0061421B">
              <w:rPr>
                <w:sz w:val="18"/>
                <w:szCs w:val="18"/>
              </w:rPr>
              <w:t>ller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(</w:t>
            </w:r>
            <w:r w:rsidR="00531032">
              <w:rPr>
                <w:sz w:val="18"/>
                <w:szCs w:val="18"/>
              </w:rPr>
              <w:t>17)</w:t>
            </w:r>
          </w:p>
          <w:p w14:paraId="35ACA44F" w14:textId="0F78A23C" w:rsidR="00531032" w:rsidRPr="0061421B" w:rsidRDefault="00531032" w:rsidP="00756555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141F0532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0516FCE0" w14:textId="0642C9D0" w:rsidR="00A037DF" w:rsidRPr="0061421B" w:rsidRDefault="00CE11A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  <w:hideMark/>
          </w:tcPr>
          <w:p w14:paraId="5DEFC935" w14:textId="7A6643B1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Healthcare and non-healthcare workers</w:t>
            </w:r>
            <w:r>
              <w:rPr>
                <w:sz w:val="18"/>
                <w:szCs w:val="18"/>
              </w:rPr>
              <w:t xml:space="preserve"> who acquired COVID-19 in the workplace</w:t>
            </w:r>
          </w:p>
        </w:tc>
        <w:tc>
          <w:tcPr>
            <w:tcW w:w="1009" w:type="dxa"/>
          </w:tcPr>
          <w:p w14:paraId="1BCAC4E6" w14:textId="43BE0BDE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127</w:t>
            </w:r>
          </w:p>
        </w:tc>
        <w:tc>
          <w:tcPr>
            <w:tcW w:w="1550" w:type="dxa"/>
            <w:noWrap/>
            <w:hideMark/>
          </w:tcPr>
          <w:p w14:paraId="5306DA0F" w14:textId="26A31B3A" w:rsidR="00A037DF" w:rsidRPr="00837D75" w:rsidRDefault="00A037DF" w:rsidP="00756555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, range = 408.81, 124–813 days</w:t>
            </w:r>
          </w:p>
        </w:tc>
        <w:tc>
          <w:tcPr>
            <w:tcW w:w="1557" w:type="dxa"/>
            <w:noWrap/>
            <w:hideMark/>
          </w:tcPr>
          <w:p w14:paraId="48E8493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6.40%</w:t>
            </w:r>
          </w:p>
        </w:tc>
        <w:tc>
          <w:tcPr>
            <w:tcW w:w="1275" w:type="dxa"/>
            <w:noWrap/>
            <w:hideMark/>
          </w:tcPr>
          <w:p w14:paraId="124CAB2E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50.62 (10.74), range = 21-69</w:t>
            </w:r>
          </w:p>
        </w:tc>
        <w:tc>
          <w:tcPr>
            <w:tcW w:w="1832" w:type="dxa"/>
            <w:shd w:val="clear" w:color="auto" w:fill="auto"/>
          </w:tcPr>
          <w:p w14:paraId="1E909107" w14:textId="7852620D" w:rsidR="00A037DF" w:rsidRDefault="00B44168" w:rsidP="00756555">
            <w:pPr>
              <w:rPr>
                <w:sz w:val="18"/>
                <w:szCs w:val="18"/>
              </w:rPr>
            </w:pPr>
            <w:r w:rsidRPr="00B44168">
              <w:rPr>
                <w:sz w:val="18"/>
                <w:szCs w:val="18"/>
              </w:rPr>
              <w:t>70%</w:t>
            </w:r>
            <w:r>
              <w:rPr>
                <w:sz w:val="18"/>
                <w:szCs w:val="18"/>
              </w:rPr>
              <w:t xml:space="preserve"> of population sample worked in health sector </w:t>
            </w:r>
          </w:p>
        </w:tc>
        <w:tc>
          <w:tcPr>
            <w:tcW w:w="1206" w:type="dxa"/>
          </w:tcPr>
          <w:p w14:paraId="55F297C6" w14:textId="4DDFD238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75C88587" w14:textId="19BB82AB" w:rsidTr="00C44253">
        <w:trPr>
          <w:trHeight w:val="290"/>
        </w:trPr>
        <w:tc>
          <w:tcPr>
            <w:tcW w:w="1549" w:type="dxa"/>
            <w:noWrap/>
          </w:tcPr>
          <w:p w14:paraId="672DBE5E" w14:textId="57D07877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elsen </w:t>
            </w:r>
            <w:r w:rsidR="003B0060">
              <w:rPr>
                <w:sz w:val="18"/>
                <w:szCs w:val="18"/>
              </w:rPr>
              <w:t>and Yarker</w:t>
            </w:r>
            <w:r>
              <w:rPr>
                <w:sz w:val="18"/>
                <w:szCs w:val="18"/>
              </w:rPr>
              <w:t xml:space="preserve"> 2024</w:t>
            </w:r>
            <w:r w:rsidR="00531032">
              <w:rPr>
                <w:sz w:val="18"/>
                <w:szCs w:val="18"/>
              </w:rPr>
              <w:t xml:space="preserve"> (8)</w:t>
            </w:r>
          </w:p>
        </w:tc>
        <w:tc>
          <w:tcPr>
            <w:tcW w:w="1001" w:type="dxa"/>
            <w:noWrap/>
          </w:tcPr>
          <w:p w14:paraId="7ED0AF21" w14:textId="1997D67C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88" w:type="dxa"/>
            <w:noWrap/>
          </w:tcPr>
          <w:p w14:paraId="26DB7E26" w14:textId="763D8A85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4D8346B4" w14:textId="356CB518" w:rsidR="00A037DF" w:rsidRPr="0061421B" w:rsidRDefault="00A037DF" w:rsidP="00756555">
            <w:pPr>
              <w:rPr>
                <w:sz w:val="18"/>
                <w:szCs w:val="18"/>
              </w:rPr>
            </w:pPr>
            <w:r w:rsidRPr="002500A4">
              <w:rPr>
                <w:sz w:val="18"/>
                <w:szCs w:val="18"/>
              </w:rPr>
              <w:t xml:space="preserve">Workers with </w:t>
            </w:r>
            <w:r>
              <w:rPr>
                <w:sz w:val="18"/>
                <w:szCs w:val="18"/>
              </w:rPr>
              <w:t>LC</w:t>
            </w:r>
          </w:p>
        </w:tc>
        <w:tc>
          <w:tcPr>
            <w:tcW w:w="1009" w:type="dxa"/>
          </w:tcPr>
          <w:p w14:paraId="297ED2CC" w14:textId="0BA0CD90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50" w:type="dxa"/>
            <w:noWrap/>
          </w:tcPr>
          <w:p w14:paraId="403C4B7F" w14:textId="292544F6" w:rsidR="00A037DF" w:rsidRPr="00837D75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64291463" w14:textId="40100B64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1275" w:type="dxa"/>
            <w:noWrap/>
          </w:tcPr>
          <w:p w14:paraId="16FFFE39" w14:textId="1D7ABC7D" w:rsidR="00A037DF" w:rsidRPr="0061421B" w:rsidRDefault="00A037DF" w:rsidP="00756555">
            <w:pPr>
              <w:rPr>
                <w:sz w:val="18"/>
                <w:szCs w:val="18"/>
              </w:rPr>
            </w:pPr>
            <w:r w:rsidRPr="00921ABC">
              <w:rPr>
                <w:sz w:val="18"/>
                <w:szCs w:val="18"/>
              </w:rPr>
              <w:t>Average (range) = 45 (30-58)</w:t>
            </w:r>
          </w:p>
        </w:tc>
        <w:tc>
          <w:tcPr>
            <w:tcW w:w="1832" w:type="dxa"/>
            <w:shd w:val="clear" w:color="auto" w:fill="auto"/>
          </w:tcPr>
          <w:p w14:paraId="4EA1AB9C" w14:textId="4209D1A2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  <w:shd w:val="clear" w:color="auto" w:fill="auto"/>
          </w:tcPr>
          <w:p w14:paraId="6FCB6388" w14:textId="77777777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  <w:p w14:paraId="357535CD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7B95AEB1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30C344FA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1F819F38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274DEF16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0A854811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499095EA" w14:textId="514E9472" w:rsidR="00971F0A" w:rsidRPr="0061421B" w:rsidRDefault="00971F0A" w:rsidP="00756555">
            <w:pPr>
              <w:rPr>
                <w:sz w:val="18"/>
                <w:szCs w:val="18"/>
              </w:rPr>
            </w:pPr>
          </w:p>
        </w:tc>
      </w:tr>
      <w:tr w:rsidR="00B44168" w:rsidRPr="0061421B" w14:paraId="381955BC" w14:textId="5CF94707" w:rsidTr="00C44253">
        <w:trPr>
          <w:trHeight w:val="290"/>
        </w:trPr>
        <w:tc>
          <w:tcPr>
            <w:tcW w:w="1549" w:type="dxa"/>
            <w:noWrap/>
            <w:hideMark/>
          </w:tcPr>
          <w:p w14:paraId="2EAF3F7D" w14:textId="0192D766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lastRenderedPageBreak/>
              <w:t>Schmachtenberg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28)</w:t>
            </w:r>
          </w:p>
        </w:tc>
        <w:tc>
          <w:tcPr>
            <w:tcW w:w="1001" w:type="dxa"/>
            <w:noWrap/>
            <w:hideMark/>
          </w:tcPr>
          <w:p w14:paraId="2FA0C2BC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455B6CA8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5F643203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eople with LC by NICE definition</w:t>
            </w:r>
          </w:p>
        </w:tc>
        <w:tc>
          <w:tcPr>
            <w:tcW w:w="1009" w:type="dxa"/>
          </w:tcPr>
          <w:p w14:paraId="0865718A" w14:textId="62B306AE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50" w:type="dxa"/>
            <w:noWrap/>
            <w:hideMark/>
          </w:tcPr>
          <w:p w14:paraId="21DF73C9" w14:textId="1C15B8F6" w:rsidR="00A037DF" w:rsidRPr="0083727D" w:rsidRDefault="00A037DF" w:rsidP="00756555">
            <w:pPr>
              <w:rPr>
                <w:sz w:val="18"/>
                <w:szCs w:val="18"/>
                <w:highlight w:val="yellow"/>
              </w:rPr>
            </w:pPr>
            <w:r w:rsidRPr="00053360"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  <w:hideMark/>
          </w:tcPr>
          <w:p w14:paraId="14699F9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2%</w:t>
            </w:r>
          </w:p>
        </w:tc>
        <w:tc>
          <w:tcPr>
            <w:tcW w:w="1275" w:type="dxa"/>
            <w:noWrap/>
            <w:hideMark/>
          </w:tcPr>
          <w:p w14:paraId="331B4456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= 45, range = 21-67</w:t>
            </w:r>
          </w:p>
        </w:tc>
        <w:tc>
          <w:tcPr>
            <w:tcW w:w="1832" w:type="dxa"/>
            <w:shd w:val="clear" w:color="auto" w:fill="auto"/>
          </w:tcPr>
          <w:p w14:paraId="5E00FE20" w14:textId="46F2FE2C" w:rsidR="00A037DF" w:rsidRDefault="00B44168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occupation-types including healthcare, management, administration, education and technical work </w:t>
            </w:r>
          </w:p>
        </w:tc>
        <w:tc>
          <w:tcPr>
            <w:tcW w:w="1206" w:type="dxa"/>
          </w:tcPr>
          <w:p w14:paraId="6226BFEB" w14:textId="2D8B8F3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4873D250" w14:textId="77777777" w:rsidTr="00C44253">
        <w:trPr>
          <w:trHeight w:val="290"/>
        </w:trPr>
        <w:tc>
          <w:tcPr>
            <w:tcW w:w="1549" w:type="dxa"/>
            <w:noWrap/>
          </w:tcPr>
          <w:p w14:paraId="2C96F932" w14:textId="45340284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id et al</w:t>
            </w:r>
            <w:r w:rsidR="003B006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2024</w:t>
            </w:r>
            <w:r w:rsidR="00531032">
              <w:rPr>
                <w:sz w:val="18"/>
                <w:szCs w:val="18"/>
              </w:rPr>
              <w:t xml:space="preserve"> (16)</w:t>
            </w:r>
          </w:p>
        </w:tc>
        <w:tc>
          <w:tcPr>
            <w:tcW w:w="1001" w:type="dxa"/>
            <w:noWrap/>
          </w:tcPr>
          <w:p w14:paraId="36E2C403" w14:textId="26B7E575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</w:tcPr>
          <w:p w14:paraId="3486808E" w14:textId="59657767" w:rsidR="00A037DF" w:rsidRPr="0061421B" w:rsidRDefault="00A037DF" w:rsidP="00756555">
            <w:pPr>
              <w:rPr>
                <w:sz w:val="18"/>
                <w:szCs w:val="18"/>
              </w:rPr>
            </w:pPr>
            <w:r w:rsidRPr="008B60A2"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</w:tcPr>
          <w:p w14:paraId="26FE9CC8" w14:textId="6B6CB848" w:rsidR="00A037DF" w:rsidRPr="0061421B" w:rsidRDefault="00A037DF" w:rsidP="00756555">
            <w:pPr>
              <w:rPr>
                <w:sz w:val="18"/>
                <w:szCs w:val="18"/>
              </w:rPr>
            </w:pPr>
            <w:r w:rsidRPr="00E27A23">
              <w:rPr>
                <w:sz w:val="18"/>
                <w:szCs w:val="18"/>
              </w:rPr>
              <w:t>Patients with post-COVID fatigue</w:t>
            </w:r>
          </w:p>
        </w:tc>
        <w:tc>
          <w:tcPr>
            <w:tcW w:w="1009" w:type="dxa"/>
          </w:tcPr>
          <w:p w14:paraId="10D16C4A" w14:textId="5BBF19E5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50" w:type="dxa"/>
            <w:noWrap/>
          </w:tcPr>
          <w:p w14:paraId="4D341F3C" w14:textId="66CB6CDF" w:rsidR="00A037DF" w:rsidRDefault="00A037DF" w:rsidP="00756555">
            <w:pPr>
              <w:rPr>
                <w:sz w:val="18"/>
                <w:szCs w:val="18"/>
              </w:rPr>
            </w:pPr>
            <w:r w:rsidRPr="00E27A23">
              <w:rPr>
                <w:sz w:val="18"/>
                <w:szCs w:val="18"/>
              </w:rPr>
              <w:t>Mean (SD) = 11.58 (7.03) months</w:t>
            </w:r>
          </w:p>
        </w:tc>
        <w:tc>
          <w:tcPr>
            <w:tcW w:w="1557" w:type="dxa"/>
            <w:noWrap/>
          </w:tcPr>
          <w:p w14:paraId="639F1E28" w14:textId="2EE01384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%</w:t>
            </w:r>
          </w:p>
        </w:tc>
        <w:tc>
          <w:tcPr>
            <w:tcW w:w="1275" w:type="dxa"/>
            <w:noWrap/>
          </w:tcPr>
          <w:p w14:paraId="6A54CACE" w14:textId="2EE793F8" w:rsidR="00A037DF" w:rsidRPr="0061421B" w:rsidRDefault="00A037DF" w:rsidP="00756555">
            <w:pPr>
              <w:rPr>
                <w:sz w:val="18"/>
                <w:szCs w:val="18"/>
              </w:rPr>
            </w:pPr>
            <w:r w:rsidRPr="003F06B0">
              <w:rPr>
                <w:sz w:val="18"/>
                <w:szCs w:val="18"/>
              </w:rPr>
              <w:t>Mean (SD, range) = 44.1 (11.44, 21-68)</w:t>
            </w:r>
          </w:p>
        </w:tc>
        <w:tc>
          <w:tcPr>
            <w:tcW w:w="1832" w:type="dxa"/>
            <w:shd w:val="clear" w:color="auto" w:fill="auto"/>
          </w:tcPr>
          <w:p w14:paraId="4C90C8ED" w14:textId="009465ED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  <w:shd w:val="clear" w:color="auto" w:fill="auto"/>
          </w:tcPr>
          <w:p w14:paraId="51F53EB7" w14:textId="54C60A95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5F37A67" w14:textId="471E09DA" w:rsidTr="00C44253">
        <w:trPr>
          <w:trHeight w:val="290"/>
        </w:trPr>
        <w:tc>
          <w:tcPr>
            <w:tcW w:w="1549" w:type="dxa"/>
            <w:noWrap/>
            <w:hideMark/>
          </w:tcPr>
          <w:p w14:paraId="3EFAD381" w14:textId="3C6A5691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telson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531032">
              <w:rPr>
                <w:sz w:val="18"/>
                <w:szCs w:val="18"/>
              </w:rPr>
              <w:t xml:space="preserve"> (29)</w:t>
            </w:r>
          </w:p>
        </w:tc>
        <w:tc>
          <w:tcPr>
            <w:tcW w:w="1001" w:type="dxa"/>
            <w:noWrap/>
            <w:hideMark/>
          </w:tcPr>
          <w:p w14:paraId="4B857F00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ulti-national</w:t>
            </w:r>
          </w:p>
        </w:tc>
        <w:tc>
          <w:tcPr>
            <w:tcW w:w="1288" w:type="dxa"/>
            <w:noWrap/>
            <w:hideMark/>
          </w:tcPr>
          <w:p w14:paraId="5B660228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736DAC98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eople living with LC</w:t>
            </w:r>
          </w:p>
        </w:tc>
        <w:tc>
          <w:tcPr>
            <w:tcW w:w="1009" w:type="dxa"/>
          </w:tcPr>
          <w:p w14:paraId="102F65D9" w14:textId="392C365A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510</w:t>
            </w:r>
          </w:p>
        </w:tc>
        <w:tc>
          <w:tcPr>
            <w:tcW w:w="1550" w:type="dxa"/>
            <w:noWrap/>
            <w:hideMark/>
          </w:tcPr>
          <w:p w14:paraId="51832AEB" w14:textId="0ACD0277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, range = </w:t>
            </w:r>
            <w:r w:rsidRPr="0061421B">
              <w:rPr>
                <w:sz w:val="18"/>
                <w:szCs w:val="18"/>
              </w:rPr>
              <w:t>173.8</w:t>
            </w:r>
            <w:r>
              <w:rPr>
                <w:sz w:val="18"/>
                <w:szCs w:val="18"/>
              </w:rPr>
              <w:t xml:space="preserve">, </w:t>
            </w:r>
            <w:r w:rsidRPr="0061421B">
              <w:rPr>
                <w:sz w:val="18"/>
                <w:szCs w:val="18"/>
              </w:rPr>
              <w:t>134-412</w:t>
            </w:r>
            <w:r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days</w:t>
            </w:r>
          </w:p>
        </w:tc>
        <w:tc>
          <w:tcPr>
            <w:tcW w:w="1557" w:type="dxa"/>
            <w:noWrap/>
            <w:hideMark/>
          </w:tcPr>
          <w:p w14:paraId="30126232" w14:textId="7066D319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4C4DF66C" w14:textId="254EA302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ge = </w:t>
            </w:r>
            <w:r w:rsidRPr="0061421B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&gt;60 (80% of participants were 30-60)</w:t>
            </w:r>
          </w:p>
        </w:tc>
        <w:tc>
          <w:tcPr>
            <w:tcW w:w="1832" w:type="dxa"/>
            <w:shd w:val="clear" w:color="auto" w:fill="auto"/>
          </w:tcPr>
          <w:p w14:paraId="322BCB7B" w14:textId="684A8EAA" w:rsidR="00A037DF" w:rsidRDefault="001560CE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666CC34A" w14:textId="4ADD9862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37546A4" w14:textId="77777777" w:rsidTr="00C44253">
        <w:trPr>
          <w:trHeight w:val="290"/>
        </w:trPr>
        <w:tc>
          <w:tcPr>
            <w:tcW w:w="1549" w:type="dxa"/>
            <w:noWrap/>
          </w:tcPr>
          <w:p w14:paraId="066CA13F" w14:textId="5A78ADAB" w:rsidR="00A037DF" w:rsidRPr="0061421B" w:rsidRDefault="00CC041F" w:rsidP="00756555">
            <w:pPr>
              <w:rPr>
                <w:sz w:val="18"/>
                <w:szCs w:val="18"/>
              </w:rPr>
            </w:pPr>
            <w:r w:rsidRPr="00CC041F">
              <w:rPr>
                <w:sz w:val="18"/>
                <w:szCs w:val="18"/>
              </w:rPr>
              <w:t xml:space="preserve">Straßburger </w:t>
            </w:r>
            <w:r w:rsidR="00A037DF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 xml:space="preserve">. </w:t>
            </w:r>
            <w:r w:rsidR="00A037DF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13)</w:t>
            </w:r>
          </w:p>
        </w:tc>
        <w:tc>
          <w:tcPr>
            <w:tcW w:w="1001" w:type="dxa"/>
            <w:noWrap/>
          </w:tcPr>
          <w:p w14:paraId="107295FA" w14:textId="0399004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</w:tcPr>
          <w:p w14:paraId="16F0521E" w14:textId="39076E8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681" w:type="dxa"/>
            <w:noWrap/>
          </w:tcPr>
          <w:p w14:paraId="1C8B0884" w14:textId="422DC22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COVID patients</w:t>
            </w:r>
          </w:p>
        </w:tc>
        <w:tc>
          <w:tcPr>
            <w:tcW w:w="1009" w:type="dxa"/>
          </w:tcPr>
          <w:p w14:paraId="1CD26B99" w14:textId="155CF6A3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550" w:type="dxa"/>
            <w:noWrap/>
          </w:tcPr>
          <w:p w14:paraId="4F769689" w14:textId="654AB17C" w:rsidR="00A037DF" w:rsidRPr="0061421B" w:rsidRDefault="00C966B5" w:rsidP="00756555">
            <w:pPr>
              <w:rPr>
                <w:sz w:val="18"/>
                <w:szCs w:val="18"/>
              </w:rPr>
            </w:pPr>
            <w:r w:rsidRPr="00C966B5">
              <w:rPr>
                <w:sz w:val="18"/>
                <w:szCs w:val="18"/>
              </w:rPr>
              <w:t>Range (% of participants) = 3-6 months (8%); 6-12 months (48%); 12-24 months (27%); &gt;24 months (17%)</w:t>
            </w:r>
          </w:p>
        </w:tc>
        <w:tc>
          <w:tcPr>
            <w:tcW w:w="1557" w:type="dxa"/>
            <w:noWrap/>
          </w:tcPr>
          <w:p w14:paraId="1379EA54" w14:textId="7914816B" w:rsidR="00A037DF" w:rsidRPr="0061421B" w:rsidRDefault="002C0298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%</w:t>
            </w:r>
          </w:p>
        </w:tc>
        <w:tc>
          <w:tcPr>
            <w:tcW w:w="1275" w:type="dxa"/>
            <w:noWrap/>
          </w:tcPr>
          <w:p w14:paraId="471F42DA" w14:textId="54D04177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ge = </w:t>
            </w:r>
            <w:r w:rsidRPr="006532E5">
              <w:rPr>
                <w:sz w:val="18"/>
                <w:szCs w:val="18"/>
              </w:rPr>
              <w:t>18-&gt;64</w:t>
            </w:r>
          </w:p>
        </w:tc>
        <w:tc>
          <w:tcPr>
            <w:tcW w:w="1832" w:type="dxa"/>
            <w:shd w:val="clear" w:color="auto" w:fill="auto"/>
          </w:tcPr>
          <w:p w14:paraId="27B26E66" w14:textId="1ED2133D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  <w:shd w:val="clear" w:color="auto" w:fill="auto"/>
          </w:tcPr>
          <w:p w14:paraId="155470BA" w14:textId="763D45FA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268C896C" w14:textId="1CBB039B" w:rsidTr="00C44253">
        <w:trPr>
          <w:trHeight w:val="290"/>
        </w:trPr>
        <w:tc>
          <w:tcPr>
            <w:tcW w:w="1549" w:type="dxa"/>
            <w:noWrap/>
            <w:hideMark/>
          </w:tcPr>
          <w:p w14:paraId="48ABB435" w14:textId="4FD20503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Tan </w:t>
            </w:r>
            <w:r w:rsidR="00AC720F">
              <w:rPr>
                <w:sz w:val="18"/>
                <w:szCs w:val="18"/>
              </w:rPr>
              <w:t xml:space="preserve">and Koh </w:t>
            </w:r>
            <w:r w:rsidRPr="0061421B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23)</w:t>
            </w:r>
          </w:p>
        </w:tc>
        <w:tc>
          <w:tcPr>
            <w:tcW w:w="1001" w:type="dxa"/>
            <w:noWrap/>
            <w:hideMark/>
          </w:tcPr>
          <w:p w14:paraId="2806EB49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ingapore</w:t>
            </w:r>
          </w:p>
        </w:tc>
        <w:tc>
          <w:tcPr>
            <w:tcW w:w="1288" w:type="dxa"/>
            <w:noWrap/>
            <w:hideMark/>
          </w:tcPr>
          <w:p w14:paraId="2C7D2790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se study</w:t>
            </w:r>
          </w:p>
        </w:tc>
        <w:tc>
          <w:tcPr>
            <w:tcW w:w="1681" w:type="dxa"/>
            <w:noWrap/>
            <w:hideMark/>
          </w:tcPr>
          <w:p w14:paraId="58638332" w14:textId="33432919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rticipant with </w:t>
            </w:r>
            <w:r>
              <w:rPr>
                <w:sz w:val="18"/>
                <w:szCs w:val="18"/>
              </w:rPr>
              <w:t>LC</w:t>
            </w:r>
            <w:r w:rsidRPr="0061421B">
              <w:rPr>
                <w:sz w:val="18"/>
                <w:szCs w:val="18"/>
              </w:rPr>
              <w:t>-type symptoms, but undiagnosed</w:t>
            </w:r>
          </w:p>
        </w:tc>
        <w:tc>
          <w:tcPr>
            <w:tcW w:w="1009" w:type="dxa"/>
          </w:tcPr>
          <w:p w14:paraId="6B7814D0" w14:textId="702DF103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NA</w:t>
            </w:r>
          </w:p>
        </w:tc>
        <w:tc>
          <w:tcPr>
            <w:tcW w:w="1550" w:type="dxa"/>
            <w:noWrap/>
            <w:hideMark/>
          </w:tcPr>
          <w:p w14:paraId="7CAD04BB" w14:textId="5CB6CA34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A</w:t>
            </w:r>
          </w:p>
        </w:tc>
        <w:tc>
          <w:tcPr>
            <w:tcW w:w="1557" w:type="dxa"/>
            <w:noWrap/>
            <w:hideMark/>
          </w:tcPr>
          <w:p w14:paraId="149B6589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2892E5F4" w14:textId="40C520D9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27 y</w:t>
            </w:r>
            <w:r>
              <w:rPr>
                <w:sz w:val="18"/>
                <w:szCs w:val="18"/>
              </w:rPr>
              <w:t>ears</w:t>
            </w:r>
          </w:p>
        </w:tc>
        <w:tc>
          <w:tcPr>
            <w:tcW w:w="1832" w:type="dxa"/>
            <w:shd w:val="clear" w:color="auto" w:fill="auto"/>
          </w:tcPr>
          <w:p w14:paraId="19FC749C" w14:textId="0955CE6C" w:rsidR="00A037DF" w:rsidRDefault="00EB1DEE" w:rsidP="00756555">
            <w:pPr>
              <w:rPr>
                <w:sz w:val="18"/>
                <w:szCs w:val="18"/>
              </w:rPr>
            </w:pPr>
            <w:r w:rsidRPr="00EB1DEE">
              <w:rPr>
                <w:sz w:val="18"/>
                <w:szCs w:val="18"/>
              </w:rPr>
              <w:t>Occupational Health trainee</w:t>
            </w:r>
            <w:r>
              <w:rPr>
                <w:sz w:val="18"/>
                <w:szCs w:val="18"/>
              </w:rPr>
              <w:t xml:space="preserve"> w</w:t>
            </w:r>
            <w:r w:rsidRPr="00EB1DEE">
              <w:rPr>
                <w:sz w:val="18"/>
                <w:szCs w:val="18"/>
              </w:rPr>
              <w:t>ho worked as a government public health officer in an office environment</w:t>
            </w:r>
            <w:r w:rsidR="00702905">
              <w:rPr>
                <w:sz w:val="18"/>
                <w:szCs w:val="18"/>
              </w:rPr>
              <w:t xml:space="preserve"> (NA)</w:t>
            </w:r>
          </w:p>
        </w:tc>
        <w:tc>
          <w:tcPr>
            <w:tcW w:w="1206" w:type="dxa"/>
          </w:tcPr>
          <w:p w14:paraId="4D8607B5" w14:textId="2C01FD19" w:rsidR="00A037DF" w:rsidRPr="0061421B" w:rsidRDefault="006237EA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r w:rsidR="00A037DF">
              <w:rPr>
                <w:sz w:val="18"/>
                <w:szCs w:val="18"/>
              </w:rPr>
              <w:t xml:space="preserve"> risk</w:t>
            </w:r>
          </w:p>
        </w:tc>
      </w:tr>
      <w:tr w:rsidR="00B44168" w:rsidRPr="0061421B" w14:paraId="5ED5809E" w14:textId="6BD3936E" w:rsidTr="00C44253">
        <w:trPr>
          <w:trHeight w:val="290"/>
        </w:trPr>
        <w:tc>
          <w:tcPr>
            <w:tcW w:w="1549" w:type="dxa"/>
            <w:noWrap/>
            <w:hideMark/>
          </w:tcPr>
          <w:p w14:paraId="7880CE85" w14:textId="16A5D280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Tanguay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15)</w:t>
            </w:r>
          </w:p>
        </w:tc>
        <w:tc>
          <w:tcPr>
            <w:tcW w:w="1001" w:type="dxa"/>
            <w:noWrap/>
            <w:hideMark/>
          </w:tcPr>
          <w:p w14:paraId="3FEDDC23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nada</w:t>
            </w:r>
          </w:p>
        </w:tc>
        <w:tc>
          <w:tcPr>
            <w:tcW w:w="1288" w:type="dxa"/>
            <w:noWrap/>
            <w:hideMark/>
          </w:tcPr>
          <w:p w14:paraId="2322FB3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  <w:hideMark/>
          </w:tcPr>
          <w:p w14:paraId="100B48E4" w14:textId="754835AC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rticipants with </w:t>
            </w:r>
            <w:r>
              <w:rPr>
                <w:sz w:val="18"/>
                <w:szCs w:val="18"/>
              </w:rPr>
              <w:t>LC</w:t>
            </w:r>
            <w:r w:rsidRPr="0061421B">
              <w:rPr>
                <w:sz w:val="18"/>
                <w:szCs w:val="18"/>
              </w:rPr>
              <w:t xml:space="preserve"> referred to a telerehabilitation service in the province of Québec</w:t>
            </w:r>
          </w:p>
        </w:tc>
        <w:tc>
          <w:tcPr>
            <w:tcW w:w="1009" w:type="dxa"/>
          </w:tcPr>
          <w:p w14:paraId="1F94E777" w14:textId="2D83E385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34</w:t>
            </w:r>
          </w:p>
        </w:tc>
        <w:tc>
          <w:tcPr>
            <w:tcW w:w="1550" w:type="dxa"/>
            <w:noWrap/>
            <w:hideMark/>
          </w:tcPr>
          <w:p w14:paraId="1BF80E40" w14:textId="22F6CC8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(SD) = </w:t>
            </w:r>
            <w:r w:rsidRPr="0061421B">
              <w:rPr>
                <w:sz w:val="18"/>
                <w:szCs w:val="18"/>
              </w:rPr>
              <w:t>146.0 (96.0) days</w:t>
            </w:r>
          </w:p>
        </w:tc>
        <w:tc>
          <w:tcPr>
            <w:tcW w:w="1557" w:type="dxa"/>
            <w:noWrap/>
            <w:hideMark/>
          </w:tcPr>
          <w:p w14:paraId="1647624D" w14:textId="33BD52E1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4B92EE87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47.0 (8.8), range = 27-64</w:t>
            </w:r>
          </w:p>
        </w:tc>
        <w:tc>
          <w:tcPr>
            <w:tcW w:w="1832" w:type="dxa"/>
            <w:shd w:val="clear" w:color="auto" w:fill="auto"/>
          </w:tcPr>
          <w:p w14:paraId="7C7550FA" w14:textId="6907E4AD" w:rsidR="00A037DF" w:rsidRDefault="0046678E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129551D4" w14:textId="77777777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  <w:p w14:paraId="573DA327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54814916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1D114F76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05400420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6566562B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2ECBE543" w14:textId="58A992E5" w:rsidR="00971F0A" w:rsidRPr="0061421B" w:rsidRDefault="00971F0A" w:rsidP="00756555">
            <w:pPr>
              <w:rPr>
                <w:sz w:val="18"/>
                <w:szCs w:val="18"/>
              </w:rPr>
            </w:pPr>
          </w:p>
        </w:tc>
      </w:tr>
      <w:tr w:rsidR="00B44168" w:rsidRPr="0061421B" w14:paraId="69876E6C" w14:textId="1EDBC022" w:rsidTr="00C44253">
        <w:trPr>
          <w:trHeight w:val="290"/>
        </w:trPr>
        <w:tc>
          <w:tcPr>
            <w:tcW w:w="1549" w:type="dxa"/>
            <w:noWrap/>
            <w:hideMark/>
          </w:tcPr>
          <w:p w14:paraId="79D7FCD8" w14:textId="188F9B9F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lastRenderedPageBreak/>
              <w:t>Wagner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2</w:t>
            </w:r>
            <w:r w:rsidR="00531032">
              <w:rPr>
                <w:sz w:val="18"/>
                <w:szCs w:val="18"/>
              </w:rPr>
              <w:t xml:space="preserve"> (</w:t>
            </w:r>
            <w:r w:rsidR="00CF3FF7">
              <w:rPr>
                <w:sz w:val="18"/>
                <w:szCs w:val="18"/>
              </w:rPr>
              <w:t>24)</w:t>
            </w:r>
          </w:p>
        </w:tc>
        <w:tc>
          <w:tcPr>
            <w:tcW w:w="1001" w:type="dxa"/>
            <w:noWrap/>
            <w:hideMark/>
          </w:tcPr>
          <w:p w14:paraId="5A87169C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ustria</w:t>
            </w:r>
          </w:p>
        </w:tc>
        <w:tc>
          <w:tcPr>
            <w:tcW w:w="1288" w:type="dxa"/>
            <w:noWrap/>
            <w:hideMark/>
          </w:tcPr>
          <w:p w14:paraId="0B7B3ECF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se study</w:t>
            </w:r>
          </w:p>
        </w:tc>
        <w:tc>
          <w:tcPr>
            <w:tcW w:w="1681" w:type="dxa"/>
            <w:noWrap/>
            <w:hideMark/>
          </w:tcPr>
          <w:p w14:paraId="12254067" w14:textId="24902935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Female with persistent symptoms post Covid-19 infection</w:t>
            </w:r>
          </w:p>
        </w:tc>
        <w:tc>
          <w:tcPr>
            <w:tcW w:w="1009" w:type="dxa"/>
          </w:tcPr>
          <w:p w14:paraId="57B7064F" w14:textId="4C09309E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NA</w:t>
            </w:r>
          </w:p>
        </w:tc>
        <w:tc>
          <w:tcPr>
            <w:tcW w:w="1550" w:type="dxa"/>
            <w:noWrap/>
            <w:hideMark/>
          </w:tcPr>
          <w:p w14:paraId="3A24618C" w14:textId="78E080B8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.5 months</w:t>
            </w:r>
          </w:p>
        </w:tc>
        <w:tc>
          <w:tcPr>
            <w:tcW w:w="1557" w:type="dxa"/>
            <w:noWrap/>
            <w:hideMark/>
          </w:tcPr>
          <w:p w14:paraId="20BEFF3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5A50D1A4" w14:textId="1C8D97FA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55 </w:t>
            </w:r>
            <w:r>
              <w:rPr>
                <w:sz w:val="18"/>
                <w:szCs w:val="18"/>
              </w:rPr>
              <w:t xml:space="preserve">years </w:t>
            </w:r>
          </w:p>
        </w:tc>
        <w:tc>
          <w:tcPr>
            <w:tcW w:w="1832" w:type="dxa"/>
            <w:shd w:val="clear" w:color="auto" w:fill="auto"/>
          </w:tcPr>
          <w:p w14:paraId="5FFB08E7" w14:textId="30BF4225" w:rsidR="00A037DF" w:rsidRDefault="00834227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6F669856" w14:textId="2A1B1BDA" w:rsidR="00A037DF" w:rsidRPr="0061421B" w:rsidRDefault="006237EA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r w:rsidR="00A037DF">
              <w:rPr>
                <w:sz w:val="18"/>
                <w:szCs w:val="18"/>
              </w:rPr>
              <w:t xml:space="preserve"> risk</w:t>
            </w:r>
          </w:p>
        </w:tc>
      </w:tr>
    </w:tbl>
    <w:p w14:paraId="29F81569" w14:textId="1B7287AE" w:rsidR="000E2D78" w:rsidRDefault="00873134">
      <w:r>
        <w:t xml:space="preserve">*Can </w:t>
      </w:r>
      <w:r w:rsidR="00964DF0">
        <w:t>be</w:t>
      </w:r>
      <w:r>
        <w:t xml:space="preserve"> defined as time from </w:t>
      </w:r>
      <w:r w:rsidR="005604C9">
        <w:t xml:space="preserve">acute </w:t>
      </w:r>
      <w:r>
        <w:t>COVID-19 infection</w:t>
      </w:r>
      <w:r w:rsidR="00886B4D">
        <w:t xml:space="preserve">, </w:t>
      </w:r>
      <w:r w:rsidR="00964DF0">
        <w:t xml:space="preserve">duration of </w:t>
      </w:r>
      <w:r w:rsidR="002D7481">
        <w:t xml:space="preserve">LC </w:t>
      </w:r>
      <w:r w:rsidR="00964DF0">
        <w:t>symptoms</w:t>
      </w:r>
      <w:r w:rsidR="00886B4D">
        <w:t xml:space="preserve"> or follow-up period</w:t>
      </w:r>
      <w:r w:rsidR="00A20093">
        <w:t xml:space="preserve">, unless </w:t>
      </w:r>
      <w:r w:rsidR="00212D5A">
        <w:t xml:space="preserve">stated </w:t>
      </w:r>
      <w:r w:rsidR="00A20093">
        <w:t>otherwise.</w:t>
      </w:r>
      <w:r w:rsidR="00F011F0">
        <w:t xml:space="preserve"> </w:t>
      </w:r>
      <w:r w:rsidR="009F270F" w:rsidRPr="00E67E60">
        <w:rPr>
          <w:vertAlign w:val="superscript"/>
        </w:rPr>
        <w:t>$</w:t>
      </w:r>
      <w:r w:rsidR="00D319B1" w:rsidRPr="00E67E60">
        <w:rPr>
          <w:vertAlign w:val="superscript"/>
        </w:rPr>
        <w:t xml:space="preserve"> </w:t>
      </w:r>
      <w:r w:rsidR="00D319B1">
        <w:t xml:space="preserve">Participant group assessed as reporting valid </w:t>
      </w:r>
      <w:r w:rsidR="00E67E60">
        <w:t xml:space="preserve">post-COVID-19 </w:t>
      </w:r>
      <w:r w:rsidR="00D319B1">
        <w:t xml:space="preserve">symptoms according to the </w:t>
      </w:r>
      <w:r w:rsidR="00E67E60">
        <w:t>n</w:t>
      </w:r>
      <w:r w:rsidR="00E67E60" w:rsidRPr="00E67E60">
        <w:t>eurocognitive screening evaluation</w:t>
      </w:r>
      <w:r w:rsidR="00CD5636">
        <w:t xml:space="preserve">. </w:t>
      </w:r>
      <w:r w:rsidR="00C94FBF">
        <w:t xml:space="preserve">Definitions: </w:t>
      </w:r>
      <w:r w:rsidR="007C425C">
        <w:t xml:space="preserve">ACG: </w:t>
      </w:r>
      <w:r w:rsidR="007C425C" w:rsidRPr="007C425C">
        <w:t>active control group</w:t>
      </w:r>
      <w:r w:rsidR="009009C3">
        <w:t xml:space="preserve">; </w:t>
      </w:r>
      <w:r w:rsidR="008D72AC">
        <w:t>IG: i</w:t>
      </w:r>
      <w:r w:rsidR="008D72AC" w:rsidRPr="008D72AC">
        <w:t>ntervention group</w:t>
      </w:r>
      <w:r w:rsidR="008D72AC">
        <w:t xml:space="preserve">; </w:t>
      </w:r>
      <w:r w:rsidR="009959BA">
        <w:t>LC: long COVID</w:t>
      </w:r>
      <w:r w:rsidR="00C31CF3">
        <w:t>;</w:t>
      </w:r>
      <w:r w:rsidR="009959BA">
        <w:t xml:space="preserve"> </w:t>
      </w:r>
      <w:r w:rsidR="00451F1A">
        <w:t xml:space="preserve">NICE: National Institute for health and Care Excellence; </w:t>
      </w:r>
      <w:r w:rsidR="00C94FBF">
        <w:t>PC</w:t>
      </w:r>
      <w:r w:rsidR="00114B12">
        <w:t>S</w:t>
      </w:r>
      <w:r w:rsidR="00C87924">
        <w:t xml:space="preserve">: </w:t>
      </w:r>
      <w:r w:rsidR="00114B12" w:rsidRPr="00114B12">
        <w:t>post-COVID syndrome</w:t>
      </w:r>
      <w:r w:rsidR="00E20A2A">
        <w:t>; PCC:</w:t>
      </w:r>
      <w:r w:rsidR="00F123CF">
        <w:t xml:space="preserve"> </w:t>
      </w:r>
      <w:r w:rsidR="00C87924">
        <w:t>post</w:t>
      </w:r>
      <w:r w:rsidR="00E20A2A">
        <w:t>-</w:t>
      </w:r>
      <w:r w:rsidR="009959BA">
        <w:t>COVID</w:t>
      </w:r>
      <w:r w:rsidR="00C87924">
        <w:t xml:space="preserve"> condition; </w:t>
      </w:r>
      <w:r w:rsidR="0072107C">
        <w:t>SD: standard deviation</w:t>
      </w:r>
    </w:p>
    <w:sectPr w:rsidR="000E2D78" w:rsidSect="005855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57E"/>
    <w:rsid w:val="0003119F"/>
    <w:rsid w:val="00053360"/>
    <w:rsid w:val="00057E49"/>
    <w:rsid w:val="00066CE2"/>
    <w:rsid w:val="00070442"/>
    <w:rsid w:val="000755D8"/>
    <w:rsid w:val="00087C26"/>
    <w:rsid w:val="000B3550"/>
    <w:rsid w:val="000B6EDC"/>
    <w:rsid w:val="000C00A1"/>
    <w:rsid w:val="000C67DA"/>
    <w:rsid w:val="000D46BC"/>
    <w:rsid w:val="000E2D78"/>
    <w:rsid w:val="000F1090"/>
    <w:rsid w:val="000F30D6"/>
    <w:rsid w:val="000F6EA5"/>
    <w:rsid w:val="001148F4"/>
    <w:rsid w:val="00114B12"/>
    <w:rsid w:val="00114D49"/>
    <w:rsid w:val="00114DAB"/>
    <w:rsid w:val="00123F17"/>
    <w:rsid w:val="001418D7"/>
    <w:rsid w:val="001465FF"/>
    <w:rsid w:val="00153615"/>
    <w:rsid w:val="0015588B"/>
    <w:rsid w:val="001560CE"/>
    <w:rsid w:val="0016378A"/>
    <w:rsid w:val="00190569"/>
    <w:rsid w:val="0019559C"/>
    <w:rsid w:val="001A15D0"/>
    <w:rsid w:val="001A65CC"/>
    <w:rsid w:val="001B0F7B"/>
    <w:rsid w:val="001B18B7"/>
    <w:rsid w:val="001C43A0"/>
    <w:rsid w:val="001E1DE7"/>
    <w:rsid w:val="001E6EA4"/>
    <w:rsid w:val="00212D5A"/>
    <w:rsid w:val="00226586"/>
    <w:rsid w:val="00233BDA"/>
    <w:rsid w:val="00240B86"/>
    <w:rsid w:val="002500A4"/>
    <w:rsid w:val="00250504"/>
    <w:rsid w:val="00254033"/>
    <w:rsid w:val="0025491A"/>
    <w:rsid w:val="00264E18"/>
    <w:rsid w:val="00267297"/>
    <w:rsid w:val="00272C06"/>
    <w:rsid w:val="0029512E"/>
    <w:rsid w:val="00295D35"/>
    <w:rsid w:val="002A0CF7"/>
    <w:rsid w:val="002A6BA8"/>
    <w:rsid w:val="002A7D3C"/>
    <w:rsid w:val="002B2536"/>
    <w:rsid w:val="002C0298"/>
    <w:rsid w:val="002C27B3"/>
    <w:rsid w:val="002C5EB7"/>
    <w:rsid w:val="002D7481"/>
    <w:rsid w:val="002F2787"/>
    <w:rsid w:val="002F69FB"/>
    <w:rsid w:val="00306AF1"/>
    <w:rsid w:val="00313197"/>
    <w:rsid w:val="00314B30"/>
    <w:rsid w:val="00317695"/>
    <w:rsid w:val="00332AEF"/>
    <w:rsid w:val="0033698F"/>
    <w:rsid w:val="00337987"/>
    <w:rsid w:val="00352C21"/>
    <w:rsid w:val="00354EEF"/>
    <w:rsid w:val="00356231"/>
    <w:rsid w:val="0037074B"/>
    <w:rsid w:val="003847C2"/>
    <w:rsid w:val="003964E2"/>
    <w:rsid w:val="003972BD"/>
    <w:rsid w:val="003B0060"/>
    <w:rsid w:val="003B67B1"/>
    <w:rsid w:val="003C35BC"/>
    <w:rsid w:val="003E2ECA"/>
    <w:rsid w:val="003F06B0"/>
    <w:rsid w:val="003F624F"/>
    <w:rsid w:val="00404978"/>
    <w:rsid w:val="00406365"/>
    <w:rsid w:val="00413288"/>
    <w:rsid w:val="004220B3"/>
    <w:rsid w:val="00427893"/>
    <w:rsid w:val="0043373F"/>
    <w:rsid w:val="00436672"/>
    <w:rsid w:val="004366B1"/>
    <w:rsid w:val="004505C2"/>
    <w:rsid w:val="00451F1A"/>
    <w:rsid w:val="004522B0"/>
    <w:rsid w:val="00454B47"/>
    <w:rsid w:val="004550A3"/>
    <w:rsid w:val="004579AD"/>
    <w:rsid w:val="0046678E"/>
    <w:rsid w:val="00477F0F"/>
    <w:rsid w:val="0049598F"/>
    <w:rsid w:val="004B11F3"/>
    <w:rsid w:val="004B7A3C"/>
    <w:rsid w:val="004C4EF8"/>
    <w:rsid w:val="004D051D"/>
    <w:rsid w:val="004F589D"/>
    <w:rsid w:val="00506247"/>
    <w:rsid w:val="00511032"/>
    <w:rsid w:val="00511EE5"/>
    <w:rsid w:val="00513E52"/>
    <w:rsid w:val="00531032"/>
    <w:rsid w:val="00541CC4"/>
    <w:rsid w:val="005532FE"/>
    <w:rsid w:val="00556667"/>
    <w:rsid w:val="005604C9"/>
    <w:rsid w:val="00570408"/>
    <w:rsid w:val="005717A7"/>
    <w:rsid w:val="0058557E"/>
    <w:rsid w:val="005A219B"/>
    <w:rsid w:val="005B001F"/>
    <w:rsid w:val="005B361D"/>
    <w:rsid w:val="005C1F48"/>
    <w:rsid w:val="005C3FCC"/>
    <w:rsid w:val="005C5D93"/>
    <w:rsid w:val="005C62AC"/>
    <w:rsid w:val="005D192E"/>
    <w:rsid w:val="005F7268"/>
    <w:rsid w:val="00613365"/>
    <w:rsid w:val="0061421B"/>
    <w:rsid w:val="006237EA"/>
    <w:rsid w:val="0062384E"/>
    <w:rsid w:val="00635B5E"/>
    <w:rsid w:val="00640774"/>
    <w:rsid w:val="0064157A"/>
    <w:rsid w:val="00645477"/>
    <w:rsid w:val="00651D98"/>
    <w:rsid w:val="006520AF"/>
    <w:rsid w:val="006532E5"/>
    <w:rsid w:val="00660C1D"/>
    <w:rsid w:val="0066141B"/>
    <w:rsid w:val="00672604"/>
    <w:rsid w:val="00695555"/>
    <w:rsid w:val="00696DDA"/>
    <w:rsid w:val="006A0E4F"/>
    <w:rsid w:val="006A656B"/>
    <w:rsid w:val="006A692F"/>
    <w:rsid w:val="006B1650"/>
    <w:rsid w:val="006B5B24"/>
    <w:rsid w:val="006C0198"/>
    <w:rsid w:val="006C37CA"/>
    <w:rsid w:val="006D6B1E"/>
    <w:rsid w:val="0070082A"/>
    <w:rsid w:val="00702905"/>
    <w:rsid w:val="007050DC"/>
    <w:rsid w:val="00707A5B"/>
    <w:rsid w:val="00713065"/>
    <w:rsid w:val="00716B11"/>
    <w:rsid w:val="0072107C"/>
    <w:rsid w:val="007422B8"/>
    <w:rsid w:val="00751F8C"/>
    <w:rsid w:val="007556D2"/>
    <w:rsid w:val="00756555"/>
    <w:rsid w:val="0076355E"/>
    <w:rsid w:val="00770290"/>
    <w:rsid w:val="007976D7"/>
    <w:rsid w:val="007A246B"/>
    <w:rsid w:val="007B4A7B"/>
    <w:rsid w:val="007C425C"/>
    <w:rsid w:val="007D40FD"/>
    <w:rsid w:val="007E3AD9"/>
    <w:rsid w:val="007E44DE"/>
    <w:rsid w:val="007E4DC5"/>
    <w:rsid w:val="007F18D3"/>
    <w:rsid w:val="007F1A18"/>
    <w:rsid w:val="007F6FD3"/>
    <w:rsid w:val="007F761F"/>
    <w:rsid w:val="00832AD5"/>
    <w:rsid w:val="008336A4"/>
    <w:rsid w:val="00834227"/>
    <w:rsid w:val="008345D7"/>
    <w:rsid w:val="0083727D"/>
    <w:rsid w:val="008373D5"/>
    <w:rsid w:val="00837D75"/>
    <w:rsid w:val="0084551E"/>
    <w:rsid w:val="008516FD"/>
    <w:rsid w:val="00852057"/>
    <w:rsid w:val="00855E84"/>
    <w:rsid w:val="00864AA3"/>
    <w:rsid w:val="008724BD"/>
    <w:rsid w:val="00873134"/>
    <w:rsid w:val="00886B4D"/>
    <w:rsid w:val="00887762"/>
    <w:rsid w:val="00895230"/>
    <w:rsid w:val="008A6217"/>
    <w:rsid w:val="008B0683"/>
    <w:rsid w:val="008B60A2"/>
    <w:rsid w:val="008C53DA"/>
    <w:rsid w:val="008D0159"/>
    <w:rsid w:val="008D0663"/>
    <w:rsid w:val="008D1937"/>
    <w:rsid w:val="008D72AC"/>
    <w:rsid w:val="008E40C8"/>
    <w:rsid w:val="009009C3"/>
    <w:rsid w:val="00904282"/>
    <w:rsid w:val="009171D9"/>
    <w:rsid w:val="00921ABC"/>
    <w:rsid w:val="00926558"/>
    <w:rsid w:val="00927DCB"/>
    <w:rsid w:val="0094092E"/>
    <w:rsid w:val="0094383A"/>
    <w:rsid w:val="00945579"/>
    <w:rsid w:val="00957853"/>
    <w:rsid w:val="00964DF0"/>
    <w:rsid w:val="009713CD"/>
    <w:rsid w:val="00971F0A"/>
    <w:rsid w:val="009758A4"/>
    <w:rsid w:val="009769E5"/>
    <w:rsid w:val="00976CEF"/>
    <w:rsid w:val="00981E8E"/>
    <w:rsid w:val="00981F5A"/>
    <w:rsid w:val="009959BA"/>
    <w:rsid w:val="009A46AF"/>
    <w:rsid w:val="009B1B20"/>
    <w:rsid w:val="009B6BED"/>
    <w:rsid w:val="009B7FA5"/>
    <w:rsid w:val="009C06D2"/>
    <w:rsid w:val="009D2C74"/>
    <w:rsid w:val="009D3442"/>
    <w:rsid w:val="009F1376"/>
    <w:rsid w:val="009F270F"/>
    <w:rsid w:val="009F7150"/>
    <w:rsid w:val="00A00310"/>
    <w:rsid w:val="00A00643"/>
    <w:rsid w:val="00A037DF"/>
    <w:rsid w:val="00A20024"/>
    <w:rsid w:val="00A20093"/>
    <w:rsid w:val="00A346B9"/>
    <w:rsid w:val="00A4074B"/>
    <w:rsid w:val="00A6152C"/>
    <w:rsid w:val="00A7011B"/>
    <w:rsid w:val="00A77D56"/>
    <w:rsid w:val="00A90162"/>
    <w:rsid w:val="00AA7DFD"/>
    <w:rsid w:val="00AC720F"/>
    <w:rsid w:val="00AE3933"/>
    <w:rsid w:val="00AF00BA"/>
    <w:rsid w:val="00B04D14"/>
    <w:rsid w:val="00B44162"/>
    <w:rsid w:val="00B44168"/>
    <w:rsid w:val="00B522F2"/>
    <w:rsid w:val="00B607B4"/>
    <w:rsid w:val="00B62AFD"/>
    <w:rsid w:val="00B63B1A"/>
    <w:rsid w:val="00B66134"/>
    <w:rsid w:val="00B6757B"/>
    <w:rsid w:val="00B75A51"/>
    <w:rsid w:val="00B81498"/>
    <w:rsid w:val="00BA2B8C"/>
    <w:rsid w:val="00BB27BE"/>
    <w:rsid w:val="00BB6B52"/>
    <w:rsid w:val="00BC0DD0"/>
    <w:rsid w:val="00BC3F9F"/>
    <w:rsid w:val="00BE767A"/>
    <w:rsid w:val="00BF0CB1"/>
    <w:rsid w:val="00BF6F64"/>
    <w:rsid w:val="00C10AC5"/>
    <w:rsid w:val="00C12B1F"/>
    <w:rsid w:val="00C156CE"/>
    <w:rsid w:val="00C31CF3"/>
    <w:rsid w:val="00C372BB"/>
    <w:rsid w:val="00C44253"/>
    <w:rsid w:val="00C513EF"/>
    <w:rsid w:val="00C5764B"/>
    <w:rsid w:val="00C81589"/>
    <w:rsid w:val="00C81E70"/>
    <w:rsid w:val="00C856F3"/>
    <w:rsid w:val="00C87924"/>
    <w:rsid w:val="00C87CE4"/>
    <w:rsid w:val="00C94FBF"/>
    <w:rsid w:val="00C966B5"/>
    <w:rsid w:val="00CA237C"/>
    <w:rsid w:val="00CA770F"/>
    <w:rsid w:val="00CB595C"/>
    <w:rsid w:val="00CC041F"/>
    <w:rsid w:val="00CC5B23"/>
    <w:rsid w:val="00CD5636"/>
    <w:rsid w:val="00CE11A4"/>
    <w:rsid w:val="00CE158E"/>
    <w:rsid w:val="00CE4AB1"/>
    <w:rsid w:val="00CE7D47"/>
    <w:rsid w:val="00CF3FF7"/>
    <w:rsid w:val="00CF42BC"/>
    <w:rsid w:val="00D01984"/>
    <w:rsid w:val="00D04DF3"/>
    <w:rsid w:val="00D21868"/>
    <w:rsid w:val="00D319B1"/>
    <w:rsid w:val="00D40BAE"/>
    <w:rsid w:val="00D55DFC"/>
    <w:rsid w:val="00D761DA"/>
    <w:rsid w:val="00D947D3"/>
    <w:rsid w:val="00D966AD"/>
    <w:rsid w:val="00DA3E2A"/>
    <w:rsid w:val="00DB377E"/>
    <w:rsid w:val="00DD1006"/>
    <w:rsid w:val="00DE5377"/>
    <w:rsid w:val="00E15916"/>
    <w:rsid w:val="00E20A2A"/>
    <w:rsid w:val="00E20E70"/>
    <w:rsid w:val="00E27A23"/>
    <w:rsid w:val="00E303D1"/>
    <w:rsid w:val="00E3641D"/>
    <w:rsid w:val="00E4090D"/>
    <w:rsid w:val="00E55F39"/>
    <w:rsid w:val="00E62DF7"/>
    <w:rsid w:val="00E6484E"/>
    <w:rsid w:val="00E67E60"/>
    <w:rsid w:val="00E81DEB"/>
    <w:rsid w:val="00E95C60"/>
    <w:rsid w:val="00EB1DEE"/>
    <w:rsid w:val="00EC79AE"/>
    <w:rsid w:val="00ED1788"/>
    <w:rsid w:val="00ED5224"/>
    <w:rsid w:val="00EE6872"/>
    <w:rsid w:val="00F011F0"/>
    <w:rsid w:val="00F123CF"/>
    <w:rsid w:val="00F16818"/>
    <w:rsid w:val="00F16E71"/>
    <w:rsid w:val="00F24673"/>
    <w:rsid w:val="00F257F9"/>
    <w:rsid w:val="00F25961"/>
    <w:rsid w:val="00F4264F"/>
    <w:rsid w:val="00F77CD9"/>
    <w:rsid w:val="00F83DE4"/>
    <w:rsid w:val="00F90A38"/>
    <w:rsid w:val="00F90C1B"/>
    <w:rsid w:val="00FB40B1"/>
    <w:rsid w:val="00FC331A"/>
    <w:rsid w:val="00FC5053"/>
    <w:rsid w:val="00FE1854"/>
    <w:rsid w:val="00FE6264"/>
    <w:rsid w:val="00FE7B9B"/>
    <w:rsid w:val="00FF4CC6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9C06"/>
  <w15:chartTrackingRefBased/>
  <w15:docId w15:val="{5A4BAD38-35E8-4456-B902-3B5C32E8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5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5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58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0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959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2</cp:revision>
  <dcterms:created xsi:type="dcterms:W3CDTF">2025-02-05T14:14:00Z</dcterms:created>
  <dcterms:modified xsi:type="dcterms:W3CDTF">2025-03-05T11:39:00Z</dcterms:modified>
</cp:coreProperties>
</file>